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596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6946"/>
        <w:gridCol w:w="567"/>
        <w:gridCol w:w="567"/>
        <w:gridCol w:w="708"/>
        <w:gridCol w:w="3828"/>
      </w:tblGrid>
      <w:tr w:rsidR="000D1F68" w:rsidRPr="00A40C46" w14:paraId="689BD1A6" w14:textId="0982230F" w:rsidTr="000D1F68">
        <w:trPr>
          <w:jc w:val="center"/>
        </w:trPr>
        <w:tc>
          <w:tcPr>
            <w:tcW w:w="1980" w:type="dxa"/>
            <w:tcBorders>
              <w:top w:val="single" w:sz="24" w:space="0" w:color="auto"/>
            </w:tcBorders>
          </w:tcPr>
          <w:p w14:paraId="39B9D3A7" w14:textId="455B7CAD" w:rsidR="000D1F68" w:rsidRPr="00A40C46" w:rsidRDefault="00E337E1" w:rsidP="00CC2C5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</w:t>
            </w:r>
            <w:r w:rsidR="00974036"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uthor</w:t>
            </w:r>
            <w:r w:rsidR="00EA1BE6"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 / c</w:t>
            </w:r>
            <w:r w:rsidR="000D1F68" w:rsidRPr="00A40C46">
              <w:rPr>
                <w:rFonts w:ascii="Calibri" w:hAnsi="Calibri" w:cs="Calibri"/>
                <w:b/>
                <w:bCs/>
                <w:sz w:val="20"/>
                <w:szCs w:val="20"/>
              </w:rPr>
              <w:t>ategory of study designs</w:t>
            </w:r>
          </w:p>
        </w:tc>
        <w:tc>
          <w:tcPr>
            <w:tcW w:w="6946" w:type="dxa"/>
            <w:tcBorders>
              <w:top w:val="single" w:sz="24" w:space="0" w:color="auto"/>
            </w:tcBorders>
          </w:tcPr>
          <w:p w14:paraId="28F98C1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ethodological quality criteria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14:paraId="087FB00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 xml:space="preserve">Yes 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14:paraId="2590274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708" w:type="dxa"/>
            <w:tcBorders>
              <w:top w:val="single" w:sz="24" w:space="0" w:color="auto"/>
            </w:tcBorders>
          </w:tcPr>
          <w:p w14:paraId="263F8D8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Can’t tell</w:t>
            </w:r>
          </w:p>
        </w:tc>
        <w:tc>
          <w:tcPr>
            <w:tcW w:w="3828" w:type="dxa"/>
            <w:tcBorders>
              <w:top w:val="single" w:sz="24" w:space="0" w:color="auto"/>
            </w:tcBorders>
          </w:tcPr>
          <w:p w14:paraId="6F248F5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Comments</w:t>
            </w:r>
          </w:p>
        </w:tc>
      </w:tr>
      <w:tr w:rsidR="000D1F68" w:rsidRPr="00A40C46" w14:paraId="44750BFB" w14:textId="4DEB0DA7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1D53EFB4" w14:textId="77777777" w:rsidR="00E10538" w:rsidRPr="00A40C46" w:rsidRDefault="00E10538" w:rsidP="00E10538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Alexander, 2005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4</w:t>
            </w:r>
          </w:p>
          <w:p w14:paraId="2CF87D40" w14:textId="1E10BE68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auto"/>
          </w:tcPr>
          <w:p w14:paraId="53E9D8B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1. Are the participants representative of the target popula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auto"/>
          </w:tcPr>
          <w:p w14:paraId="4D2CB85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auto"/>
          </w:tcPr>
          <w:p w14:paraId="47A951E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auto"/>
          </w:tcPr>
          <w:p w14:paraId="45B7D26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auto"/>
          </w:tcPr>
          <w:p w14:paraId="380F77D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F378714" w14:textId="7E65F79F" w:rsidTr="000D1F6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595981B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auto"/>
          </w:tcPr>
          <w:p w14:paraId="59D201A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2. Are measurements appropriate regarding both the outcome and intervention (or exposure)?</w:t>
            </w:r>
          </w:p>
        </w:tc>
        <w:tc>
          <w:tcPr>
            <w:tcW w:w="567" w:type="dxa"/>
            <w:shd w:val="clear" w:color="auto" w:fill="auto"/>
          </w:tcPr>
          <w:p w14:paraId="68972C8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0A94195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auto"/>
          </w:tcPr>
          <w:p w14:paraId="6E9D512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auto"/>
          </w:tcPr>
          <w:p w14:paraId="243F65F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B590E6D" w14:textId="3D822926" w:rsidTr="000D1F6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0045D5A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auto"/>
          </w:tcPr>
          <w:p w14:paraId="1221EA7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 xml:space="preserve">3.3. </w:t>
            </w: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Are there complete outcome data?</w:t>
            </w:r>
          </w:p>
        </w:tc>
        <w:tc>
          <w:tcPr>
            <w:tcW w:w="567" w:type="dxa"/>
            <w:shd w:val="clear" w:color="auto" w:fill="auto"/>
          </w:tcPr>
          <w:p w14:paraId="3A2BC02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3B785F5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auto"/>
          </w:tcPr>
          <w:p w14:paraId="13EF36C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auto"/>
          </w:tcPr>
          <w:p w14:paraId="5B140D8F" w14:textId="7233158C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</w:tr>
      <w:tr w:rsidR="000D1F68" w:rsidRPr="00A40C46" w14:paraId="3A146049" w14:textId="2D570BF7" w:rsidTr="000D1F6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128B3F8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shd w:val="clear" w:color="auto" w:fill="auto"/>
          </w:tcPr>
          <w:p w14:paraId="0310959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4. Are the confounders accounted for in the design and analysis?</w:t>
            </w:r>
          </w:p>
        </w:tc>
        <w:tc>
          <w:tcPr>
            <w:tcW w:w="567" w:type="dxa"/>
            <w:shd w:val="clear" w:color="auto" w:fill="auto"/>
          </w:tcPr>
          <w:p w14:paraId="2E471473" w14:textId="0BDFA7B1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auto"/>
          </w:tcPr>
          <w:p w14:paraId="77E856C5" w14:textId="4FCFAC39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auto"/>
          </w:tcPr>
          <w:p w14:paraId="2755AFFD" w14:textId="555B0D9B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auto"/>
          </w:tcPr>
          <w:p w14:paraId="1D4D5075" w14:textId="02591288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</w:rPr>
              <w:t>No information regarding confounders</w:t>
            </w:r>
          </w:p>
        </w:tc>
      </w:tr>
      <w:tr w:rsidR="000D1F68" w:rsidRPr="00A40C46" w14:paraId="0724EC29" w14:textId="74763F5B" w:rsidTr="000D1F68">
        <w:trPr>
          <w:jc w:val="center"/>
        </w:trPr>
        <w:tc>
          <w:tcPr>
            <w:tcW w:w="1980" w:type="dxa"/>
            <w:vMerge/>
            <w:shd w:val="clear" w:color="auto" w:fill="auto"/>
          </w:tcPr>
          <w:p w14:paraId="3ABEAAC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auto"/>
          </w:tcPr>
          <w:p w14:paraId="3FAB9C5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5. During the study period, is the intervention administered (or exposure occurred) as intended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auto"/>
          </w:tcPr>
          <w:p w14:paraId="3598B67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auto"/>
          </w:tcPr>
          <w:p w14:paraId="3E9C509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auto"/>
          </w:tcPr>
          <w:p w14:paraId="0DCD740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auto"/>
          </w:tcPr>
          <w:p w14:paraId="1DE8CD9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EC4382D" w14:textId="2398E963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48E6EC9" w14:textId="77777777" w:rsidR="00B13239" w:rsidRPr="00A40C46" w:rsidRDefault="00B13239" w:rsidP="00B1323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Andrews, 2019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3</w:t>
            </w:r>
          </w:p>
          <w:p w14:paraId="2FDAEB1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78EE7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660949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231EEA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09C54A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86967E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7CF717A" w14:textId="397FAB9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8ABEAB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6585C8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26E3608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BFB8DB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C794BF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4637D6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E2AFE94" w14:textId="46725D3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C41159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7E6D5A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5D9FCC5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66F5A4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8E66D5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AFD9AD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D6CAA09" w14:textId="6136295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2755BF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B56EC2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10AE5595" w14:textId="68F3684D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B15FE9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5D38E16" w14:textId="5CF53720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FFECF89" w14:textId="4650A8B5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553981B" w14:textId="0ABB937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CC4116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8DD940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784E67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08A9B8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07E6A2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CBA622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05B324F" w14:textId="1D4C508D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32FF1110" w14:textId="25456334" w:rsidR="000D1F68" w:rsidRPr="00A40C46" w:rsidRDefault="005E030D" w:rsidP="005E030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Apinis, 2014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66</w:t>
            </w:r>
          </w:p>
          <w:p w14:paraId="6E7D38FA" w14:textId="54FFB9F8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  <w:p w14:paraId="7E3E50B3" w14:textId="4F9E69A4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7AAE494" w14:textId="1BB753F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0FDDDB" w14:textId="66825D8B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5BED71A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54ED14B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BC003B6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4B0290D8" w14:textId="082307D1" w:rsidTr="000D1F68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5A5EEB1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9C2EF03" w14:textId="17418C7B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465849E3" w14:textId="327197D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41776C9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334D762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D37A6B1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05F4756E" w14:textId="7DB6F7BD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C7B7F51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8D01FE3" w14:textId="48C433FD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13644306" w14:textId="0BBB9665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86C04D1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3016BEA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895CD5E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1564828" w14:textId="2CFDED6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E49AE1E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BA96E5E" w14:textId="344583EE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6DFBF233" w14:textId="10273A15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5877780" w14:textId="4BEBE27D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90055C5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CE7528A" w14:textId="335CAB5B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DCB57E8" w14:textId="6CC6CBC8" w:rsidTr="000D1F68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61B0012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4DE8EB4" w14:textId="3B374062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91552E7" w14:textId="0FF0E9F0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21A34A6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26277C8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69A0554" w14:textId="77777777" w:rsidR="000D1F68" w:rsidRPr="00A40C46" w:rsidRDefault="000D1F68" w:rsidP="006B69F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7F877D3" w14:textId="79945B6D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CF84ACE" w14:textId="2943008A" w:rsidR="000D1F68" w:rsidRPr="00A40C46" w:rsidRDefault="000026BA" w:rsidP="000026B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Burns, 2015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6</w:t>
            </w:r>
          </w:p>
          <w:p w14:paraId="4C5A8D7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8F2C74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4D3EAF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0E9454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0141FF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F1C33B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6D799E0" w14:textId="318BF94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219C80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21B570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4DE5D6D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570049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56E0DA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A0F450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3DA204D" w14:textId="4CA7674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836DDA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BE2EB4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6B68A37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853C73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10DC79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8ADEFE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B6D0C53" w14:textId="261FB2E2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21615A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449357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47948D2A" w14:textId="60F41DC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8F85EEC" w14:textId="2315F975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B5E5554" w14:textId="1D0FC104" w:rsidR="000D1F68" w:rsidRPr="00A40C46" w:rsidRDefault="008B1EED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4CFC704D" w14:textId="1B95E80E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Response rate 33%, no description of non-responders</w:t>
            </w:r>
          </w:p>
        </w:tc>
      </w:tr>
      <w:tr w:rsidR="000D1F68" w:rsidRPr="00A40C46" w14:paraId="5F8148AD" w14:textId="07F48D8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17E712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AC84E1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169CA7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88EA7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99853C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3D4385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8ACA2F4" w14:textId="646236E9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BDEEE47" w14:textId="77777777" w:rsidR="00EF1C4F" w:rsidRPr="00A40C46" w:rsidRDefault="00EF1C4F" w:rsidP="00EF1C4F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Chang, 2011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4</w:t>
            </w:r>
          </w:p>
          <w:p w14:paraId="61DA35A2" w14:textId="0FC857A2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  <w14:ligatures w14:val="standardContextual"/>
              </w:rPr>
              <w:t>Mixed-Methods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B4863F1" w14:textId="38F1EC62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32ED117" w14:textId="54104D86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6185690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EBDD237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3366424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9094D3B" w14:textId="2F7DA15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1F4375E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0FCEAFD" w14:textId="6D302DEA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21CFBD96" w14:textId="5AB3BD59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9A8D685" w14:textId="340E6050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D3A7A8B" w14:textId="167010F2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77BF23F" w14:textId="710780B3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Limited description </w:t>
            </w:r>
          </w:p>
        </w:tc>
      </w:tr>
      <w:tr w:rsidR="000D1F68" w:rsidRPr="00A40C46" w14:paraId="46FCC885" w14:textId="193B770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4E48AF5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EB38729" w14:textId="79B392AD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68550589" w14:textId="7333F4CE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0C24A37" w14:textId="7D8B9AC1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8A5D39B" w14:textId="21554AEF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CB3C0EA" w14:textId="7D2C2EC3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Limited description </w:t>
            </w:r>
          </w:p>
        </w:tc>
      </w:tr>
      <w:tr w:rsidR="000D1F68" w:rsidRPr="00A40C46" w14:paraId="6A3765E8" w14:textId="629FEEC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AA5655D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62E92D3" w14:textId="4D2B8ADA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shd w:val="clear" w:color="auto" w:fill="FFFFFF" w:themeFill="background1"/>
          </w:tcPr>
          <w:p w14:paraId="23C39407" w14:textId="72429031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1128F2F" w14:textId="230AD964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</w:tcPr>
          <w:p w14:paraId="600BD238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08C8782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766FDCD" w14:textId="59BBA324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A4D73C2" w14:textId="77777777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85ECAB2" w14:textId="6C3EEEC5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792D3C0" w14:textId="6F05D18F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6D2325C" w14:textId="3D9BC826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8E2C373" w14:textId="7EA290D9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E70C5F3" w14:textId="1C5A2243" w:rsidR="000D1F68" w:rsidRPr="00A40C46" w:rsidRDefault="000D1F68" w:rsidP="00C3375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69B9604" w14:textId="3FFBFB0B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69A7BE79" w14:textId="77777777" w:rsidR="00D9633C" w:rsidRPr="00A40C46" w:rsidRDefault="00D9633C" w:rsidP="00D9633C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Chen, 2015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72</w:t>
            </w:r>
          </w:p>
          <w:p w14:paraId="4FAB61CD" w14:textId="73742183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color w:val="000000" w:themeColor="text1"/>
                <w:sz w:val="20"/>
                <w:szCs w:val="20"/>
                <w:lang w:val="en-CA"/>
              </w:rPr>
              <w:t>Quantitative non-randomized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D3C711" w14:textId="254FDDE6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1. Are the participants representative of the target popula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388CFF5" w14:textId="31076A5A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29EE2B7" w14:textId="0487CCB3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46C51DB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620E270" w14:textId="68C4A5D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0EB1B02" w14:textId="1DBA78B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9D6DB31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2A3A211" w14:textId="23E580B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2. Are measurements appropriate regarding both the outcome and intervention (or exposure)?</w:t>
            </w:r>
          </w:p>
        </w:tc>
        <w:tc>
          <w:tcPr>
            <w:tcW w:w="567" w:type="dxa"/>
            <w:shd w:val="clear" w:color="auto" w:fill="FFFFFF" w:themeFill="background1"/>
          </w:tcPr>
          <w:p w14:paraId="3A8D5A04" w14:textId="1924BC9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BC31E3F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76C4C13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0AF520A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C0D693A" w14:textId="774804B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677D93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ED5FE3B" w14:textId="3F3E3E35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 xml:space="preserve">3.3. </w:t>
            </w: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Are there complete outcom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22870E0E" w14:textId="3B78B68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232E2DD" w14:textId="20FF3475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535FF77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396677F" w14:textId="798C370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2DE4BEC" w14:textId="3AFDB9D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98A93BC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4527FF1" w14:textId="6775BF98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4. Are the confounders accounted for in the design and analysis?</w:t>
            </w:r>
          </w:p>
        </w:tc>
        <w:tc>
          <w:tcPr>
            <w:tcW w:w="567" w:type="dxa"/>
            <w:shd w:val="clear" w:color="auto" w:fill="FFFFFF" w:themeFill="background1"/>
          </w:tcPr>
          <w:p w14:paraId="4C0328ED" w14:textId="1A721369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045E6E9" w14:textId="75EBD24B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4B8582F" w14:textId="457130B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2F1BA6E4" w14:textId="49DA069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color w:val="000000" w:themeColor="text1"/>
                <w:sz w:val="20"/>
                <w:szCs w:val="20"/>
                <w:lang w:val="en-CA"/>
              </w:rPr>
              <w:t>Confounders not described</w:t>
            </w:r>
          </w:p>
        </w:tc>
      </w:tr>
      <w:tr w:rsidR="000D1F68" w:rsidRPr="00A40C46" w14:paraId="16ACEF5C" w14:textId="52498176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513876F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93F79FA" w14:textId="6CA4366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5. During the study period, is the intervention administered (or exposure occurred) as intended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3373EB1" w14:textId="7E008B45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96CE219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12A8BB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83F7D0B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597149B" w14:textId="1B404F7D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2B25AA7" w14:textId="77777777" w:rsidR="008A6037" w:rsidRPr="00A40C46" w:rsidRDefault="008A6037" w:rsidP="008A6037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Chen, 2010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3</w:t>
            </w:r>
          </w:p>
          <w:p w14:paraId="2CCD2399" w14:textId="49A4D3AF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4DB82B1" w14:textId="3E5D1D2B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4319F8A" w14:textId="26462A5C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EC21F6F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83CEF44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4B3ECFA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4806203" w14:textId="758FFBA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FE335B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6051AFA" w14:textId="170978C8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7CE8B864" w14:textId="6F886B53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6F6D0CA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5B47D9F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84404FE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0686A1E" w14:textId="7BB0A42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C3CC97B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30A5CF4" w14:textId="5760EFD3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6F9D04C8" w14:textId="0FABDDB3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5CD6E81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51542D2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BB16B25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D7C1D7B" w14:textId="3490FAF4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0BBEE85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4BA3430" w14:textId="6B64E36B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56710767" w14:textId="6C8EA3CA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935DED2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2B2076A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2D34146" w14:textId="7E7C5968" w:rsidR="000D1F68" w:rsidRPr="00A40C46" w:rsidRDefault="000D1F68" w:rsidP="00311D1A">
            <w:pPr>
              <w:shd w:val="clear" w:color="auto" w:fill="FFFFFF" w:themeFill="background1"/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0D1F68" w:rsidRPr="00A40C46" w14:paraId="43BEC5ED" w14:textId="23694C8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D83C5B0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343A7CA" w14:textId="0D0F7C96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588A25D" w14:textId="62C3579E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5C9832F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EBA5ACC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E3A0AD7" w14:textId="77777777" w:rsidR="000D1F68" w:rsidRPr="00A40C46" w:rsidRDefault="000D1F68" w:rsidP="0025422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0173C05" w14:textId="4A6D7F83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243A8A4" w14:textId="77777777" w:rsidR="00270A02" w:rsidRPr="00A40C46" w:rsidRDefault="00270A02" w:rsidP="00270A02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Closs, 2003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65</w:t>
            </w:r>
          </w:p>
          <w:p w14:paraId="2EFDA583" w14:textId="08A19640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3C369E1" w14:textId="5399EF8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C1CE09" w14:textId="7932BE01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809D4F5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C3BA2DB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6E37BF5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0D2E1F5" w14:textId="52B9332C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66679BC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4590D1E" w14:textId="41CA7DF2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47592059" w14:textId="2F2A1092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13AD81D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981ABF4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EAE53D5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C7887A5" w14:textId="0F37E6A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53323BD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5EEB1D3" w14:textId="24080DDF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0128ACEB" w14:textId="426DA603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07E6EDE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D6FF6AA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B56D00F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1226FC9" w14:textId="5AFC025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6F8A79E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C436111" w14:textId="5F7F1C49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7FEFAF00" w14:textId="32256E3B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9198D6F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453ADAB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93A6ADD" w14:textId="54E6BB4D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D4A2467" w14:textId="601789F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1274124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9FAFB17" w14:textId="393D8C51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C7F623E" w14:textId="000B847F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DE8C9E6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696739E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4DE4001" w14:textId="77777777" w:rsidR="000D1F68" w:rsidRPr="00A40C46" w:rsidRDefault="000D1F68" w:rsidP="007D173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A70BE4A" w14:textId="1EC1CBEB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65583FF6" w14:textId="77777777" w:rsidR="002E074A" w:rsidRPr="00A40C46" w:rsidRDefault="002E074A" w:rsidP="002E074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Cohen Mansfield, 2008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4</w:t>
            </w:r>
          </w:p>
          <w:p w14:paraId="2147E458" w14:textId="4B1127FE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E0FC142" w14:textId="5DB2B1FB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D75F126" w14:textId="2B62CBF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0B0EF0F" w14:textId="08379E26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ECFEB64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986261A" w14:textId="58BABBFE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365CF43" w14:textId="4B71D7C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240E6B0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EDEC48E" w14:textId="1B2DEEB6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53275486" w14:textId="3D729D34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6E289D3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BCE21C4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DF24C4D" w14:textId="2DF3F568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  <w:r w:rsidR="00D011EC"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eople with dementia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 in general in aim, but only sampled from NH </w:t>
            </w:r>
          </w:p>
        </w:tc>
      </w:tr>
      <w:tr w:rsidR="000D1F68" w:rsidRPr="00A40C46" w14:paraId="61D80D56" w14:textId="171C4D5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3CCF40A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shd w:val="clear" w:color="auto" w:fill="auto"/>
          </w:tcPr>
          <w:p w14:paraId="38BAEE0A" w14:textId="031A42C6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auto"/>
          </w:tcPr>
          <w:p w14:paraId="764AB744" w14:textId="25C2B851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B65B067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72D2D44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B2E7F58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0D1F68" w:rsidRPr="00A40C46" w14:paraId="7F4807C1" w14:textId="36C77CB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8848930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F8FD452" w14:textId="04C9DE9E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5BD13E7B" w14:textId="3E7B1EAD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556D5B8" w14:textId="1454B41C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</w:tcPr>
          <w:p w14:paraId="6F51AFEF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BD75797" w14:textId="144EB676" w:rsidR="000D1F68" w:rsidRPr="00A40C46" w:rsidRDefault="000D1F68" w:rsidP="00C25F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40% could not use self-reporting </w:t>
            </w:r>
          </w:p>
        </w:tc>
      </w:tr>
      <w:tr w:rsidR="000D1F68" w:rsidRPr="00A40C46" w14:paraId="49718925" w14:textId="31AF2DB7" w:rsidTr="000D1F68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095E7765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8170FF9" w14:textId="4130E142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7CC725C" w14:textId="5D16780E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94C2862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9B62644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BE709D8" w14:textId="77777777" w:rsidR="000D1F68" w:rsidRPr="00A40C46" w:rsidRDefault="000D1F68" w:rsidP="000269D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E3E5F5F" w14:textId="5B694F67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left w:val="single" w:sz="4" w:space="0" w:color="auto"/>
            </w:tcBorders>
            <w:shd w:val="clear" w:color="auto" w:fill="FFFFFF" w:themeFill="background1"/>
          </w:tcPr>
          <w:p w14:paraId="44A055B2" w14:textId="77777777" w:rsidR="003F526E" w:rsidRPr="00A40C46" w:rsidRDefault="003F526E" w:rsidP="003F526E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Cohen Mansfield, 2002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5</w:t>
            </w:r>
          </w:p>
          <w:p w14:paraId="49B9C6C3" w14:textId="286BB56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Mixed methods </w:t>
            </w:r>
          </w:p>
          <w:p w14:paraId="61D99DA0" w14:textId="770B07B8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480E62D" w14:textId="1CABD9E9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bCs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00B5180" w14:textId="2005533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D424670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294ED3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65DF9A0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988DAFB" w14:textId="1D8E5DA4" w:rsidTr="000D1F68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09DD76E3" w14:textId="728A966D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0269EDC" w14:textId="57614D82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bCs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4A920D5" w14:textId="07576332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75D6D16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62EB970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98CCC5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E557874" w14:textId="365F4F0C" w:rsidTr="000D1F68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4245CF29" w14:textId="384BF661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B293B07" w14:textId="28A77CF5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bCs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47CA3AEF" w14:textId="7EA5F954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443AFED" w14:textId="405AF63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3C0ED6B" w14:textId="62AD659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B60DEF0" w14:textId="21FCD44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B57EF86" w14:textId="195B6069" w:rsidTr="000D1F68">
        <w:trPr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7FFAB6C1" w14:textId="7A9A7FDD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042084B" w14:textId="6D757DD2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bCs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044FA98" w14:textId="31203E3C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14E486C" w14:textId="164F636D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33D41B4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00E9ADE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0AE489F" w14:textId="2F0C7BD8" w:rsidTr="000D1F68">
        <w:trPr>
          <w:cantSplit/>
          <w:jc w:val="center"/>
        </w:trPr>
        <w:tc>
          <w:tcPr>
            <w:tcW w:w="1980" w:type="dxa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1F70FBF5" w14:textId="6768233B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C7E98E1" w14:textId="0215F93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FBBD664" w14:textId="7CA468A1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41C8E52" w14:textId="006C832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668CD161" w14:textId="5DF1558C" w:rsidR="000D1F68" w:rsidRPr="00A40C46" w:rsidRDefault="008B1EED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3495E2A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CAFFCA6" w14:textId="1DD62ED9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534406D" w14:textId="77777777" w:rsidR="00DC4AC1" w:rsidRPr="00A40C46" w:rsidRDefault="00DC4AC1" w:rsidP="00DC4AC1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Cohen Mansfield, 2002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0</w:t>
            </w:r>
          </w:p>
          <w:p w14:paraId="566967D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4C25FE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FE5F9DB" w14:textId="61E45D4A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4AF37B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0F8B28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FE4EEF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18EADCE" w14:textId="11466F3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67C6FB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ED7237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4E7941FC" w14:textId="10DBD60C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CE536CB" w14:textId="52C6771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073BFD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393A0DB" w14:textId="332CBB69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08014C1" w14:textId="196842D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9AE6CC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3912B2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633124A6" w14:textId="5CAF4EFE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F57D7F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804C22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999E8A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1893CFC" w14:textId="7C4C2C3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CA91D2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ECF864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7A5F456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3F68B1C" w14:textId="4C529E48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</w:tcPr>
          <w:p w14:paraId="14439368" w14:textId="542D8FB5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37D6DC6" w14:textId="77777777" w:rsidR="000D1F68" w:rsidRPr="00A40C46" w:rsidRDefault="000D1F68" w:rsidP="00416B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Adapted: 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complete data on</w:t>
            </w:r>
          </w:p>
          <w:p w14:paraId="7F7AB546" w14:textId="608E40A3" w:rsidR="000D1F68" w:rsidRPr="00A40C46" w:rsidRDefault="000D1F68" w:rsidP="00416B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 xml:space="preserve">the cases. </w:t>
            </w: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t>The medical examination was fully completed for 39,49%</w:t>
            </w:r>
          </w:p>
        </w:tc>
      </w:tr>
      <w:tr w:rsidR="000D1F68" w:rsidRPr="00A40C46" w14:paraId="3F4240ED" w14:textId="1E33230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8F5617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8A81A5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4078A32" w14:textId="3FCA7F4B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04D6D0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55D006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BE5859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265E59A" w14:textId="24CAE0A8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2E4E74F" w14:textId="77777777" w:rsidR="00093834" w:rsidRPr="00A40C46" w:rsidRDefault="00093834" w:rsidP="0009383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Corbett, 2016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0</w:t>
            </w:r>
          </w:p>
          <w:p w14:paraId="0010D821" w14:textId="7466D7A4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Mixed methods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1400EA1" w14:textId="104BE88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17E0983" w14:textId="3A74F64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B3FB198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58CE73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98FF2E3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color w:val="FF0000"/>
                <w:sz w:val="20"/>
                <w:szCs w:val="20"/>
                <w:lang w:val="en-CA"/>
              </w:rPr>
            </w:pPr>
          </w:p>
        </w:tc>
      </w:tr>
      <w:tr w:rsidR="000D1F68" w:rsidRPr="00A40C46" w14:paraId="4F0DAAAF" w14:textId="64C64AA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A261771" w14:textId="310C401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25E235E" w14:textId="1315806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407F9468" w14:textId="3CF2B3BA" w:rsidR="000D1F68" w:rsidRPr="00A40C46" w:rsidRDefault="008B1EED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color w:val="000000" w:themeColor="text1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96D29A7" w14:textId="45E5AC54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BE3DDA2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FBA7455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color w:val="FF0000"/>
                <w:sz w:val="20"/>
                <w:szCs w:val="20"/>
                <w:lang w:val="en-CA"/>
              </w:rPr>
            </w:pPr>
          </w:p>
        </w:tc>
      </w:tr>
      <w:tr w:rsidR="000D1F68" w:rsidRPr="00A40C46" w14:paraId="2794B8F5" w14:textId="2C3613E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A59D231" w14:textId="607D340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2E17ABE" w14:textId="2B94F28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5F2E95CD" w14:textId="0C2A045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935BDF4" w14:textId="7C0DA38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DC5035F" w14:textId="25AA3025" w:rsidR="000D1F68" w:rsidRPr="00A40C46" w:rsidRDefault="008B1EED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color w:val="000000" w:themeColor="text1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4A1F2329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color w:val="FF0000"/>
                <w:sz w:val="20"/>
                <w:szCs w:val="20"/>
                <w:lang w:val="en-CA"/>
              </w:rPr>
            </w:pPr>
          </w:p>
        </w:tc>
      </w:tr>
      <w:tr w:rsidR="000D1F68" w:rsidRPr="00A40C46" w14:paraId="046CDF9E" w14:textId="2A53679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F885969" w14:textId="1415DDD5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CDAD2C7" w14:textId="377CB018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1D520FD" w14:textId="457C4749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85F7E20" w14:textId="4BC788B2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27660FA" w14:textId="009B8771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2731802" w14:textId="69A7A848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color w:val="FF0000"/>
                <w:sz w:val="20"/>
                <w:szCs w:val="20"/>
                <w:lang w:val="en-CA"/>
              </w:rPr>
            </w:pPr>
          </w:p>
        </w:tc>
      </w:tr>
      <w:tr w:rsidR="000D1F68" w:rsidRPr="00A40C46" w14:paraId="6BE8A34C" w14:textId="3B2496B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CB7089" w14:textId="23255CE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A92432" w14:textId="1DF5D69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DE3F45" w14:textId="4B5D6BBB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color w:val="000000" w:themeColor="text1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2E213F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BE25EE" w14:textId="59FAD0FB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C21691" w14:textId="5D47425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color w:val="FF0000"/>
                <w:sz w:val="20"/>
                <w:szCs w:val="20"/>
                <w:lang w:val="en-CA"/>
              </w:rPr>
            </w:pPr>
          </w:p>
        </w:tc>
      </w:tr>
      <w:tr w:rsidR="000D1F68" w:rsidRPr="00A40C46" w14:paraId="75824ECB" w14:textId="2E5CAE23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00A811D0" w14:textId="77777777" w:rsidR="00E27AB1" w:rsidRPr="00A40C46" w:rsidRDefault="00E27AB1" w:rsidP="00E27AB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Ersek, 2011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69</w:t>
            </w:r>
          </w:p>
          <w:p w14:paraId="42BB99D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0AAB5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E5B422D" w14:textId="7E41A61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E06ACE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1253EF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CEC6F9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1F7186B" w14:textId="44A2193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315B88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354295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1EC1FD51" w14:textId="378DCDAC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31FCDB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622BAC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D64E02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5523B38" w14:textId="4B7894C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70B72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23058A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13C5923A" w14:textId="56180923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D877E3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2019E8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32AA03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AD0136B" w14:textId="6953D6A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EB6C53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4B96C3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687A00AD" w14:textId="732372C1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B78E69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833A884" w14:textId="4303C386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0D4B27C" w14:textId="5B46B7BD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9B7F5A4" w14:textId="72654DD8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B85B79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3E07C1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605313B" w14:textId="31F65DA9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03E8B1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A6A9EF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7621B2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B833742" w14:textId="427FCFAF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500DEC5" w14:textId="77777777" w:rsidR="00B33AD1" w:rsidRPr="00A40C46" w:rsidRDefault="00B33AD1" w:rsidP="00B33AD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lastRenderedPageBreak/>
              <w:t>Ford, 2015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5</w:t>
            </w:r>
          </w:p>
          <w:p w14:paraId="31C0977F" w14:textId="513C3B15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  <w:p w14:paraId="4480B080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7FFFA07" w14:textId="7E574802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227A054" w14:textId="1EAA2032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53EA2C9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EF7E4EA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715D46D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4B268AC" w14:textId="472ACF3E" w:rsidTr="000D1F68">
        <w:trPr>
          <w:trHeight w:val="208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3EBBAC5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568B83D" w14:textId="08935953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1D70B722" w14:textId="7FA1CE31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82E44F5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21827EB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3C05610" w14:textId="74660681" w:rsidR="000D1F68" w:rsidRPr="00A40C46" w:rsidRDefault="004F162F" w:rsidP="004C6191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Small sample</w:t>
            </w:r>
          </w:p>
        </w:tc>
      </w:tr>
      <w:tr w:rsidR="000D1F68" w:rsidRPr="00A40C46" w14:paraId="7156BA27" w14:textId="26FEC73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B66658C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252AE9C" w14:textId="35FF5503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49016F29" w14:textId="7D701832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7126597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7D028B2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7B62283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D6F473C" w14:textId="2029979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7305DB6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587C632" w14:textId="0451554F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44CB0CAF" w14:textId="3F426362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CB268F8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371D24E" w14:textId="65AC50F1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609DB680" w14:textId="1512E794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Data from a larger research project, information not available in this study.</w:t>
            </w:r>
          </w:p>
        </w:tc>
      </w:tr>
      <w:tr w:rsidR="000D1F68" w:rsidRPr="00A40C46" w14:paraId="6344B4C8" w14:textId="54FC70D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10C9081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A10782E" w14:textId="01784AEF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14DF7C51" w14:textId="505D33AB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CB0EFB6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AE9137B" w14:textId="77777777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A9CFA8D" w14:textId="5D387E00" w:rsidR="000D1F68" w:rsidRPr="00A40C46" w:rsidRDefault="000D1F68" w:rsidP="004C6191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0D1F68" w:rsidRPr="00A40C46" w14:paraId="4E5264FD" w14:textId="7CFBDA49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00AE522" w14:textId="77777777" w:rsidR="00F67A4D" w:rsidRPr="00A40C46" w:rsidRDefault="00F67A4D" w:rsidP="00F67A4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Gilmore-Bykovskyi, 2013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6</w:t>
            </w:r>
          </w:p>
          <w:p w14:paraId="501059DC" w14:textId="27F71111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Qualitative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E543B38" w14:textId="507CEDF2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1. Is the qualitative approach appropriate to answer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0709535" w14:textId="26636E01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A18DF22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734DCC4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20614A2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183C29F" w14:textId="365EF9A6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9F92B74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704F068" w14:textId="471D82B3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1387BBDF" w14:textId="4F7FF3E1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93F17AD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47C347E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BF6AE27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1CCC2F2" w14:textId="2317BAA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6CE06F0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8ECC901" w14:textId="3DE67289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1EE7FE76" w14:textId="7ABBDE91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519B934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6E2CC8C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5CDC35E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2385F98" w14:textId="7C7DDC7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75F7091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36E3C6E" w14:textId="1ADCEA1D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1.4. Is the interpretation of results sufficiently substantiated by data? </w:t>
            </w:r>
          </w:p>
        </w:tc>
        <w:tc>
          <w:tcPr>
            <w:tcW w:w="567" w:type="dxa"/>
            <w:shd w:val="clear" w:color="auto" w:fill="FFFFFF" w:themeFill="background1"/>
          </w:tcPr>
          <w:p w14:paraId="0710F299" w14:textId="14566D18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037989F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FE6D8B6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614ACDD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0D1F68" w:rsidRPr="00A40C46" w14:paraId="5DA07F1A" w14:textId="6C991A51" w:rsidTr="000D1F68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57B824BB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E6603F5" w14:textId="21D849F3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AB2A8AB" w14:textId="52A3F47B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2FD79B7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1335A45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A1AB50D" w14:textId="77777777" w:rsidR="000D1F68" w:rsidRPr="00A40C46" w:rsidRDefault="000D1F68" w:rsidP="00B6616A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FEC9CC8" w14:textId="5C53E7B0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790C9D7" w14:textId="77777777" w:rsidR="00DA590F" w:rsidRPr="00A40C46" w:rsidRDefault="00DA590F" w:rsidP="00DA590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Kaasalainen, 2007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39</w:t>
            </w:r>
          </w:p>
          <w:p w14:paraId="2E7A6A3A" w14:textId="38D54ED1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949F66F" w14:textId="65D0DB70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1. Is the qualitative approach appropriate to answer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57FBF1E" w14:textId="64EEDEF1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0D39D9D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1528752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61E3539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D1F68" w:rsidRPr="00A40C46" w14:paraId="07CA1C24" w14:textId="1279E16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3476CAB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6207E96" w14:textId="0054853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07A52F9E" w14:textId="6EEE0C9E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72072D3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2E1EBDB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0221D48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D1F68" w:rsidRPr="00A40C46" w14:paraId="3F2193A0" w14:textId="07C78CB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FA64167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82812B0" w14:textId="32FCA0BC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1461D6F6" w14:textId="76A528EF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88059DC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F041321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A5EBA66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D1F68" w:rsidRPr="00A40C46" w14:paraId="5ED6C555" w14:textId="2915111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629404A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793FE38" w14:textId="252A3F93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1.4. Is the interpretation of results sufficiently substantiated by data? </w:t>
            </w:r>
          </w:p>
        </w:tc>
        <w:tc>
          <w:tcPr>
            <w:tcW w:w="567" w:type="dxa"/>
            <w:shd w:val="clear" w:color="auto" w:fill="FFFFFF" w:themeFill="background1"/>
          </w:tcPr>
          <w:p w14:paraId="038C920C" w14:textId="60D5BDDF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2CB98D2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7B28E8D" w14:textId="02E1FB31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8137E08" w14:textId="326E3ED9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D1F68" w:rsidRPr="00A40C46" w14:paraId="74670D72" w14:textId="34B04B58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05D3235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25BFD69" w14:textId="74270BF3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E157D2F" w14:textId="0CE8C19C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9705E52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6DF5F5B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5A11BC" w14:textId="77777777" w:rsidR="000D1F68" w:rsidRPr="00A40C46" w:rsidRDefault="000D1F68" w:rsidP="001A0B8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D1F68" w:rsidRPr="00A40C46" w14:paraId="56CFB148" w14:textId="4B622323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F6AB3CE" w14:textId="77777777" w:rsidR="002F45EF" w:rsidRPr="00A40C46" w:rsidRDefault="002F45EF" w:rsidP="002F45E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Karlsson, 2012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1</w:t>
            </w:r>
          </w:p>
          <w:p w14:paraId="155F7B6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lita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B0EDD2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1.1. Is the qualitative approach appropriate to answer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447628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19CDAA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97DC05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848AAD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30D1747A" w14:textId="643A08F3" w:rsidTr="000D1F68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8D0FE8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4C280E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4D7E66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9ADBD2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93E578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7B1F35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1954EE07" w14:textId="5155C0B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E6E294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333B65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41E7A83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F2DE43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E9899F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F58B64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F1CD8DD" w14:textId="72BBBCEC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A3C332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283F46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1.4. Is the interpretation of results sufficiently substantiated by data? </w:t>
            </w:r>
          </w:p>
        </w:tc>
        <w:tc>
          <w:tcPr>
            <w:tcW w:w="567" w:type="dxa"/>
            <w:shd w:val="clear" w:color="auto" w:fill="FFFFFF" w:themeFill="background1"/>
          </w:tcPr>
          <w:p w14:paraId="3B43EFF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85949F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47873C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BFDB53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D699D13" w14:textId="19F76E37" w:rsidTr="000D1F68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0B87BB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06FD94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6DEE530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AF4FBA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3671F1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620A51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130A531" w14:textId="2F8DDE95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0A6F7C6" w14:textId="77777777" w:rsidR="00EC4212" w:rsidRPr="00A40C46" w:rsidRDefault="00EC4212" w:rsidP="00EC4212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Lautenbacher, 2017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47</w:t>
            </w:r>
          </w:p>
          <w:p w14:paraId="75F092C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  <w:p w14:paraId="293BFC4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D498F0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01B11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DF4021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5012FC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992D63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7FABAAD" w14:textId="621F233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23E1EE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43405B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7ACC251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4B875A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386FA8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C4541D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BF423F0" w14:textId="48835C6C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8D8713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27B1F5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086D615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73AE95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A16A00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106C65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8638101" w14:textId="4F83084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013A5B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CC8931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15BF31F2" w14:textId="15CE4B80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2EBD5EC" w14:textId="263331C3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</w:tcPr>
          <w:p w14:paraId="0C7AA3B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7E85DCE" w14:textId="147634A5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Response rate: 22%. No information available regarding the non-responders.</w:t>
            </w:r>
          </w:p>
        </w:tc>
      </w:tr>
      <w:tr w:rsidR="000D1F68" w:rsidRPr="00A40C46" w14:paraId="27111F4B" w14:textId="1C92CFF6" w:rsidTr="000D1F68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6C58BCA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34B5DB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D561A2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B36359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9B3B40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E0D80C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5827332" w14:textId="1ABD061C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bottom w:val="nil"/>
            </w:tcBorders>
            <w:shd w:val="clear" w:color="auto" w:fill="FFFFFF" w:themeFill="background1"/>
          </w:tcPr>
          <w:p w14:paraId="5F203706" w14:textId="77777777" w:rsidR="00F57ABA" w:rsidRPr="00A40C46" w:rsidRDefault="00F57ABA" w:rsidP="00F57ABA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t>Liu, 2012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76</w:t>
            </w:r>
          </w:p>
          <w:p w14:paraId="72282DDE" w14:textId="6F3633A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highlight w:val="yellow"/>
                <w:lang w:val="nb-NO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nb-NO"/>
              </w:rPr>
              <w:t xml:space="preserve">Mixed-methods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7490BE" w14:textId="68CB220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4E17C80" w14:textId="5E19AF44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9720C2C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749CD60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558AA1A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98751D9" w14:textId="78DC5070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8A3782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98030BF" w14:textId="79207D2C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05DAE3E9" w14:textId="3B766C81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96610ED" w14:textId="28A42043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BA41F2E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24CDB57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EA38F60" w14:textId="1C25FB4D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5BE959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C13BAF2" w14:textId="344837B4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7BF7B7EB" w14:textId="09C96B93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957A2B0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2091E90" w14:textId="1393D02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12E67858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8019333" w14:textId="7973B766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3C033AF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F8BAA4D" w14:textId="4838FE9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shd w:val="clear" w:color="auto" w:fill="FFFFFF" w:themeFill="background1"/>
          </w:tcPr>
          <w:p w14:paraId="7C110AC2" w14:textId="2B09783B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4D6BCEC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D1A7ABC" w14:textId="255649B9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BE33F55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</w:rPr>
            </w:pPr>
          </w:p>
        </w:tc>
      </w:tr>
      <w:tr w:rsidR="000D1F68" w:rsidRPr="00A40C46" w14:paraId="76855BA8" w14:textId="76D05042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F78AD9F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A9790B" w14:textId="02E29B91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954B06" w14:textId="09D91844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6C0F93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9E77E7" w14:textId="3CFE5FB9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6AE2A3" w14:textId="47FDA8B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Limited descriptions of QUAL-methods </w:t>
            </w:r>
          </w:p>
        </w:tc>
      </w:tr>
      <w:tr w:rsidR="000D1F68" w:rsidRPr="00A40C46" w14:paraId="1AD6E642" w14:textId="1DE6AE5C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388DDBE4" w14:textId="77777777" w:rsidR="00D743F6" w:rsidRPr="00A40C46" w:rsidRDefault="00D743F6" w:rsidP="00D743F6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Lundin, 2021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8</w:t>
            </w:r>
          </w:p>
          <w:p w14:paraId="7016C48F" w14:textId="1F7336DF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lita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47F93EB" w14:textId="6D397C1F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1.1. Is the qualitative approach appropriate to answer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D5A5C7D" w14:textId="42A8F6F3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E9AF124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921C1BB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F11D9A1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95B8DEC" w14:textId="7CC8135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14C33B0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367CC3E" w14:textId="6AE8C3F9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6013302D" w14:textId="3733D08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B2C1D64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6706683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119799E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FBB9B45" w14:textId="3EE119E4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8606350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4CEBFF7" w14:textId="272446E1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6AA740A4" w14:textId="1F3E7F26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D67D295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3067367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985DEA8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5F34914" w14:textId="296F3908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B404E14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D002EF4" w14:textId="1D674C7B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1.4. Is the interpretation of results sufficiently substantiated by data? </w:t>
            </w:r>
          </w:p>
        </w:tc>
        <w:tc>
          <w:tcPr>
            <w:tcW w:w="567" w:type="dxa"/>
            <w:shd w:val="clear" w:color="auto" w:fill="FFFFFF" w:themeFill="background1"/>
          </w:tcPr>
          <w:p w14:paraId="6B1630BD" w14:textId="21B63BCB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D58A44B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CA39ECC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C0FD1E1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5E1C7D2" w14:textId="2C7B275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14761C6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A7EDD24" w14:textId="68F6DB9E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FF6A3CA" w14:textId="725EAE66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3F663EF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E64A2B6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5C3069E" w14:textId="77777777" w:rsidR="000D1F68" w:rsidRPr="00A40C46" w:rsidRDefault="000D1F68" w:rsidP="001838E8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11CD5A6" w14:textId="4B837281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0A6A2479" w14:textId="77777777" w:rsidR="00B62085" w:rsidRPr="00A40C46" w:rsidRDefault="00B62085" w:rsidP="00B62085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Manfredi, 2003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7</w:t>
            </w:r>
          </w:p>
          <w:p w14:paraId="049377A8" w14:textId="6C513B74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non-randomized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8622014" w14:textId="4DACB65B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7757402" w14:textId="2E37584F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FF05B46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2EA7182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7116358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FD1CB6B" w14:textId="21C2CF4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A3D215E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635C161" w14:textId="6A8E88D6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74882DA" w14:textId="0686D4AD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3D0AC26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7692E89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92AF3A6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91D5E93" w14:textId="3270C624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E75B6D7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4F43052" w14:textId="0C5E3D84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66EE87F0" w14:textId="1307EF16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7E1ED55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15ACC57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35E061C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ABA598F" w14:textId="3A5F805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6C217B9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F150AD2" w14:textId="6E61CCA9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354CE272" w14:textId="665F9868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198062E" w14:textId="7C66B57B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031F997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60ECCB3" w14:textId="6D262C28" w:rsidR="000D1F68" w:rsidRPr="00A40C46" w:rsidRDefault="000D1F68" w:rsidP="00BB2D1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Adapted: 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complete data on</w:t>
            </w:r>
          </w:p>
          <w:p w14:paraId="3840D865" w14:textId="70CFC0D9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the cases.</w:t>
            </w:r>
          </w:p>
        </w:tc>
      </w:tr>
      <w:tr w:rsidR="000D1F68" w:rsidRPr="00A40C46" w14:paraId="6326883E" w14:textId="1436996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A0A85A3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0B58B05" w14:textId="1BA5F2D6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FA2F943" w14:textId="674F4038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A414CE4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62FA098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C30B1EC" w14:textId="77777777" w:rsidR="000D1F68" w:rsidRPr="00A40C46" w:rsidRDefault="000D1F68" w:rsidP="00BB2D16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8142B00" w14:textId="01CBD92E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904FF50" w14:textId="77777777" w:rsidR="00E358A1" w:rsidRPr="00A40C46" w:rsidRDefault="00E358A1" w:rsidP="00E358A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Mezinskis, 2004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9</w:t>
            </w:r>
          </w:p>
          <w:p w14:paraId="2F9F82D1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  <w:p w14:paraId="031A6FF0" w14:textId="0B113EB6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8450469" w14:textId="20D7689C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AC6E8CA" w14:textId="3EF9A258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BDD8A83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17AA9E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FF93FDF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71BC80F2" w14:textId="27B72B1E" w:rsidTr="000D1F68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8C26270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4472872" w14:textId="6AAEA61C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78E77B5F" w14:textId="07C5DEF8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374E32C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63BEBF9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3D872E5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28C95D7C" w14:textId="7C9DA256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7ABC83C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42D9D9B" w14:textId="3596FAF8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25042E29" w14:textId="776E9490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C6B8F1F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55E62E4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1049B60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C4F0952" w14:textId="60A6FAD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0142CF2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10D2F85" w14:textId="6EBB8651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61E4DD2D" w14:textId="212E4C9B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405FBB7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4965255" w14:textId="14D3ECC0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65E138DB" w14:textId="0FDE4956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No information regarding response rate or non-responders </w:t>
            </w:r>
          </w:p>
        </w:tc>
      </w:tr>
      <w:tr w:rsidR="000D1F68" w:rsidRPr="00A40C46" w14:paraId="714E4BB2" w14:textId="3D76FDFF" w:rsidTr="000D1F68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F254782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4353352" w14:textId="58C00C5C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67FEBC9C" w14:textId="53C69D12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2969520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5E3A80B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9B28969" w14:textId="77777777" w:rsidR="000D1F68" w:rsidRPr="00A40C46" w:rsidRDefault="000D1F68" w:rsidP="00A5744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2214EBE" w14:textId="70B469C5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1DC03CA" w14:textId="77777777" w:rsidR="008F0F4A" w:rsidRPr="00A40C46" w:rsidRDefault="008F0F4A" w:rsidP="008F0F4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Monroe, 2015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0</w:t>
            </w:r>
          </w:p>
          <w:p w14:paraId="136DA731" w14:textId="1802FA6D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lita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0B3B8E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1. Is the qualitative approach appropriate to answer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9C92EF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61A8FD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40E19F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C068B7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78782B81" w14:textId="4F131E7C" w:rsidTr="000D1F68">
        <w:trPr>
          <w:trHeight w:val="274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2D681D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A3F5B5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B9FE15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F956E9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2BFC35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1B499A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</w:tr>
      <w:tr w:rsidR="000D1F68" w:rsidRPr="00A40C46" w14:paraId="2821F045" w14:textId="37C55B3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529F3C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579827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418DF38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DC4710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4305A4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E05307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648F957" w14:textId="09711C8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90B5E3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429FA9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1.4. Is the interpretation of results sufficiently substantiated by data? </w:t>
            </w:r>
          </w:p>
        </w:tc>
        <w:tc>
          <w:tcPr>
            <w:tcW w:w="567" w:type="dxa"/>
            <w:shd w:val="clear" w:color="auto" w:fill="FFFFFF" w:themeFill="background1"/>
          </w:tcPr>
          <w:p w14:paraId="598006F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F9818D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8FD7AD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F5DA32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C2C29CE" w14:textId="7EE4B5CB" w:rsidTr="000D1F68">
        <w:trPr>
          <w:trHeight w:val="283"/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892673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38E259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F45A4D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DD1BDC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26A1D7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BF90B1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4D9BC27" w14:textId="7134A1A5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5E82D55" w14:textId="77777777" w:rsidR="00785A1D" w:rsidRPr="00A40C46" w:rsidRDefault="00785A1D" w:rsidP="00785A1D">
            <w:pPr>
              <w:rPr>
                <w:rFonts w:ascii="Calibri" w:hAnsi="Calibri" w:cs="Calibri"/>
                <w:sz w:val="20"/>
                <w:szCs w:val="20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Monroe, 2014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74</w:t>
            </w:r>
            <w:r w:rsidRPr="00A40C4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9D36A5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EA46DD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517AFB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8BC158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292E28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809A3B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3AD5F60" w14:textId="6DD4754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01411D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CFE222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1C70137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2A7C76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9986D1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79ED70F" w14:textId="2D1E9C78" w:rsidR="000D1F68" w:rsidRPr="00A40C46" w:rsidRDefault="00525DF5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Small sample</w:t>
            </w:r>
          </w:p>
        </w:tc>
      </w:tr>
      <w:tr w:rsidR="000D1F68" w:rsidRPr="00A40C46" w14:paraId="47AA1471" w14:textId="60FC3FE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D30A25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DD0D3D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2F5C096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8E222B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659AB7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913622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113F0E0" w14:textId="7F14B39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2DF007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0212DF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33ED560A" w14:textId="043D7D15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30A9A65" w14:textId="3DAF2C26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8D1E99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0ACD060" w14:textId="77777777" w:rsidR="000D1F68" w:rsidRPr="00A40C46" w:rsidRDefault="000D1F68" w:rsidP="00B7559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Adapted: 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complete data on</w:t>
            </w:r>
          </w:p>
          <w:p w14:paraId="67FAF19D" w14:textId="30C2DAF4" w:rsidR="000D1F68" w:rsidRPr="00A40C46" w:rsidRDefault="000D1F68" w:rsidP="00B75597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the cases.</w:t>
            </w:r>
          </w:p>
        </w:tc>
      </w:tr>
      <w:tr w:rsidR="000D1F68" w:rsidRPr="00A40C46" w14:paraId="416DD5C8" w14:textId="0CBED6B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50C76E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A393D6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0F4691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B70495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DBA21A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8A9494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4BDAEBD" w14:textId="0972E496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0528E50F" w14:textId="77777777" w:rsidR="005A3F1E" w:rsidRPr="00A40C46" w:rsidRDefault="005A3F1E" w:rsidP="005A3F1E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Monroe, 2012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8</w:t>
            </w:r>
          </w:p>
          <w:p w14:paraId="3354D7F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8EDB42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2560C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EFEDB5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2311D5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13EE40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560E431" w14:textId="07FCC69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BE5613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9CFBC5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617A5B3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E0AD4A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08CEBE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943B41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8BCD838" w14:textId="6CD17FB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11F261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304DE4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5CCF294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2701F9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2792C5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DA7C85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012CB71" w14:textId="7FF9F09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FBF9B7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4BAC8E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5CBA9FC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E91AA2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5389D5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7F8D511" w14:textId="29680E72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Response rate 82% (of 11 nursing homes) </w:t>
            </w:r>
          </w:p>
        </w:tc>
      </w:tr>
      <w:tr w:rsidR="000D1F68" w:rsidRPr="00A40C46" w14:paraId="39A93706" w14:textId="6916982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C134E7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BB72A9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CE8C86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95DEFF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3CAAB3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11765C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D9662E4" w14:textId="2B78E7AF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E47CE2A" w14:textId="77777777" w:rsidR="005B5882" w:rsidRPr="00A40C46" w:rsidRDefault="005B5882" w:rsidP="005B5882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Nakashima, 2019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36</w:t>
            </w:r>
          </w:p>
          <w:p w14:paraId="3600A09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11EAAE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08F7A7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B5B296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35081B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28D9B9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50E3689" w14:textId="002EF5FD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D5CB4C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88FD1C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007025A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9602C8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999739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EF340E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B0A6255" w14:textId="1B07A814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D4F046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B68CD1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7E8FE35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11226B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063789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3172C4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04A299E" w14:textId="009B0B6D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86B15B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F2E031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1338BCB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2AC263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142401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5A11909" w14:textId="69394639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3A92034" w14:textId="6A25AE9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82B407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E557D5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0B7019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7C60A7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38BC7E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47FBE0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936BE37" w14:textId="1374BE79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557163A" w14:textId="77777777" w:rsidR="0053506F" w:rsidRPr="00A40C46" w:rsidRDefault="0053506F" w:rsidP="0053506F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Neville, 2006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71</w:t>
            </w:r>
          </w:p>
          <w:p w14:paraId="6D5C57C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9FB0F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B55384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F5C738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8C9C2D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F43704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57E790B" w14:textId="43E36BB8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42C11D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9B4E7A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4C27D24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EB9C04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7118A1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6EBF763" w14:textId="10EC1AF4" w:rsidR="000D1F68" w:rsidRPr="00A40C46" w:rsidRDefault="000D1F68" w:rsidP="00201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nb-NO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nb-NO"/>
                <w14:ligatures w14:val="standardContextual"/>
              </w:rPr>
              <w:t>8 male and 183 female</w:t>
            </w:r>
          </w:p>
        </w:tc>
      </w:tr>
      <w:tr w:rsidR="000D1F68" w:rsidRPr="00A40C46" w14:paraId="6AE6D9C4" w14:textId="7F6CACB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FF659E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8E515D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5783C82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5A23AF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BBDC5F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A5F73B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DAC5DDB" w14:textId="24D9F33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53D2D7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704F7A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649CC27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CDC328E" w14:textId="497895F3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68C52B1" w14:textId="321D5C5A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604D39B9" w14:textId="53D90AFF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Response rate 47%, only information about non-responders on NH level before questionnaire was sent out (13/21 of NH agreed to participate)</w:t>
            </w:r>
          </w:p>
        </w:tc>
      </w:tr>
      <w:tr w:rsidR="000D1F68" w:rsidRPr="00A40C46" w14:paraId="681F5B03" w14:textId="1DB6BC2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899406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A48587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4772ED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B4CC4D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B2985E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3023E5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3442FAD" w14:textId="1219FF15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9D6BB0A" w14:textId="77777777" w:rsidR="00595DDD" w:rsidRPr="00A40C46" w:rsidRDefault="00595DDD" w:rsidP="00595DD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Parkman, 2020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1</w:t>
            </w:r>
          </w:p>
          <w:p w14:paraId="366210E1" w14:textId="168FC0B6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Mixed methods</w:t>
            </w:r>
          </w:p>
          <w:p w14:paraId="6B2E688B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E6D9068" w14:textId="1FD57F7A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49E5FB" w14:textId="19CA80C6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A08C64B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DAC0BA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C48E348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487EDFD" w14:textId="76B15B9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9E5D69E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1672BE9" w14:textId="6D5A268C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7E0C728A" w14:textId="02BB17B5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E9323BA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DCE5955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045E5A6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E7A8D84" w14:textId="23FFF81D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DC1F734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53535C5" w14:textId="417D0ACE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555CA307" w14:textId="5E892AC8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DE722ED" w14:textId="31DD3B01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733C0B5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77494BA" w14:textId="0F2D6850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EC05B64" w14:textId="3E5A75C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E93FB03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E1177E2" w14:textId="272FA44F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F30F21F" w14:textId="2FEBFF43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3C53AA5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067AC4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449D014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87384D8" w14:textId="65FA7C52" w:rsidTr="000D1F68">
        <w:trPr>
          <w:jc w:val="center"/>
        </w:trPr>
        <w:tc>
          <w:tcPr>
            <w:tcW w:w="1980" w:type="dxa"/>
            <w:vMerge/>
            <w:tcBorders>
              <w:bottom w:val="nil"/>
            </w:tcBorders>
            <w:shd w:val="clear" w:color="auto" w:fill="FFFFFF" w:themeFill="background1"/>
          </w:tcPr>
          <w:p w14:paraId="147EFA26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4F5014" w14:textId="666819D3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C00C06" w14:textId="720CA8FD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9A0636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ED431F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34DF9D" w14:textId="77777777" w:rsidR="000D1F68" w:rsidRPr="00A40C46" w:rsidRDefault="000D1F68" w:rsidP="00814EC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BBDD251" w14:textId="34AF82A2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768528A8" w14:textId="77777777" w:rsidR="00806A11" w:rsidRPr="00A40C46" w:rsidRDefault="00806A11" w:rsidP="00806A1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Peisah, 2014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2</w:t>
            </w:r>
          </w:p>
          <w:p w14:paraId="443D6410" w14:textId="6F00DF49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Quan descriptive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2349DD9" w14:textId="0872D7AA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7982DC1" w14:textId="41A18D80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4200720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BBE4871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DEDED85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525A8CD" w14:textId="652E97E2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C3A66CF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786F6EE" w14:textId="74491155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7FBBD93B" w14:textId="6DBE3B0B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489A54B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F9707A4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00CC671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0C21262" w14:textId="6B18111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0C9B2D0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4DDB699" w14:textId="305ADC4C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18B2C7AD" w14:textId="35EC0324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DA30540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20D3415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F93B637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E9E1031" w14:textId="4F001F1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047E822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1A13279" w14:textId="36FD0928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301A344C" w14:textId="4FF34D55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8550BCA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1B24FD2" w14:textId="0CDA94B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0AD2CD7" w14:textId="3887F198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0A3E45B" w14:textId="0DE6713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0E00AB5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E079299" w14:textId="6D0A5D13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38FF769" w14:textId="571CBA4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35134C7D" w14:textId="77777777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06A2CFB" w14:textId="23A6F549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44C5D4B" w14:textId="01E0AF05" w:rsidR="000D1F68" w:rsidRPr="00A40C46" w:rsidRDefault="000D1F68" w:rsidP="00DE52B7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Adapted: Topical survey typology, hypothesis driven</w:t>
            </w:r>
          </w:p>
        </w:tc>
      </w:tr>
      <w:tr w:rsidR="000D1F68" w:rsidRPr="00A40C46" w14:paraId="46C8D6C7" w14:textId="7A992854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C58E28B" w14:textId="77777777" w:rsidR="00F31712" w:rsidRPr="00A40C46" w:rsidRDefault="00F31712" w:rsidP="00F31712">
            <w:pPr>
              <w:rPr>
                <w:rFonts w:ascii="Calibri" w:hAnsi="Calibri" w:cs="Calibri"/>
                <w:sz w:val="20"/>
                <w:szCs w:val="20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Rababa, 2018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70</w:t>
            </w:r>
            <w:r w:rsidRPr="00A40C4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F074FE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691A79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CD70EB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15B770B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CF2934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108B9B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32C3AD6" w14:textId="6AC87E7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1E4667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23B9DD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54228324" w14:textId="1932C993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B0DCD9A" w14:textId="5409DB66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B95586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B6D1785" w14:textId="6DF48641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1A421AB" w14:textId="4F277A1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2D9DE5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B3364B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4DAC427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47E6B4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0E573E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D9C563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98F4D32" w14:textId="3DF10B2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0AC84F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57614D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6E0AEB93" w14:textId="4C6BC6FF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3FC545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23BB99C" w14:textId="5DBE001F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6DDA3A2" w14:textId="77777777" w:rsidR="000D1F68" w:rsidRPr="00A40C46" w:rsidRDefault="000D1F68" w:rsidP="00A26D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Adapted: 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complete data on</w:t>
            </w:r>
          </w:p>
          <w:p w14:paraId="784C7E1E" w14:textId="0FDB5958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the cases.</w:t>
            </w:r>
          </w:p>
        </w:tc>
      </w:tr>
      <w:tr w:rsidR="000D1F68" w:rsidRPr="00A40C46" w14:paraId="62F74120" w14:textId="2FAB5050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79913A3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3738C5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2DC250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2861AB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DBBEB2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D37DBC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A55218E" w14:textId="3951ABB0" w:rsidTr="000D1F68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4DDEAAD7" w14:textId="77777777" w:rsidR="00B466C1" w:rsidRPr="00A40C46" w:rsidRDefault="00B466C1" w:rsidP="00B466C1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Rababa, 2018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68</w:t>
            </w:r>
          </w:p>
          <w:p w14:paraId="724CD4D7" w14:textId="77777777" w:rsidR="00B466C1" w:rsidRPr="00A40C46" w:rsidRDefault="00B466C1" w:rsidP="00B466C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EFC0BB1" w14:textId="75645F09" w:rsidR="000D1F68" w:rsidRPr="00A40C46" w:rsidRDefault="000D1F68" w:rsidP="00B466C1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6596D61" w14:textId="7C4C0BD3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FC5E12E" w14:textId="095D3B50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55C6B5F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58FBDD4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6724F33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6F8A058B" w14:textId="2A81100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EF5301D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F436EBF" w14:textId="4EDC7B3F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08FC87A8" w14:textId="39D572F9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5AECEBA8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E196BA4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04343BA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39FA7F7" w14:textId="7E5EE00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D039092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CCDFA3F" w14:textId="7A36FA50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7506081E" w14:textId="3994FF8A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37260D0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5F8AD0E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013D358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2DFE5EC" w14:textId="105BC6BD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EFB9622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04BB634F" w14:textId="65116200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23DD6FB8" w14:textId="29AB3BA0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113AB28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A99D1AE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291B3CBF" w14:textId="77777777" w:rsidR="000D1F68" w:rsidRPr="00A40C46" w:rsidRDefault="000D1F68" w:rsidP="00A26DA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 xml:space="preserve">Adapted: 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complete data on</w:t>
            </w:r>
          </w:p>
          <w:p w14:paraId="2A0DEA3D" w14:textId="14F63A24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US"/>
                <w14:ligatures w14:val="standardContextual"/>
              </w:rPr>
              <w:t>the cases.</w:t>
            </w:r>
          </w:p>
        </w:tc>
      </w:tr>
      <w:tr w:rsidR="000D1F68" w:rsidRPr="00A40C46" w14:paraId="74664262" w14:textId="66A32BA6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2847EAE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FFC9B12" w14:textId="23DD8199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8D5F4C8" w14:textId="3280A670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31C5E37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25761B6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D4C5503" w14:textId="77777777" w:rsidR="000D1F68" w:rsidRPr="00A40C46" w:rsidRDefault="000D1F68" w:rsidP="00A26DA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C3E9645" w14:textId="341C0828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D03000E" w14:textId="77777777" w:rsidR="004F403D" w:rsidRPr="00A40C46" w:rsidRDefault="004F403D" w:rsidP="004F403D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Rababa, 2019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75</w:t>
            </w:r>
          </w:p>
          <w:p w14:paraId="2DA03EF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descriptive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79C787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1. Is the sampling strategy relevant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8C6A5A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7CCEC1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B8985E5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5E278B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D7EDA22" w14:textId="4F4D00EF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817A3F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DFA1ED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2. Is the sample representative of the target popula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6F7DC4F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6FB288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C4E9E6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F1ED92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409188A" w14:textId="54C3C80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683201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F72249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567" w:type="dxa"/>
            <w:shd w:val="clear" w:color="auto" w:fill="FFFFFF" w:themeFill="background1"/>
          </w:tcPr>
          <w:p w14:paraId="48F2645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600FD6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F064C6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FAE128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462FFDF" w14:textId="7796EB84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BFF1DC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3527401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4. Is the risk of nonresponse bias low?</w:t>
            </w:r>
          </w:p>
        </w:tc>
        <w:tc>
          <w:tcPr>
            <w:tcW w:w="567" w:type="dxa"/>
            <w:shd w:val="clear" w:color="auto" w:fill="FFFFFF" w:themeFill="background1"/>
          </w:tcPr>
          <w:p w14:paraId="3DD2FE6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275E6B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021EB8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0547D9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456C419" w14:textId="7A44344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4FEC4B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CCD4486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4.5. Is the statistical analysis appropriate to answer the research ques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59CA8A5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A2923C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74DBD9E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C701EB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C003337" w14:textId="2E4D742B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553CD37B" w14:textId="77777777" w:rsidR="005B6C52" w:rsidRPr="00A40C46" w:rsidRDefault="005B6C52" w:rsidP="005B6C52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Rostad, 2018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9</w:t>
            </w:r>
          </w:p>
          <w:p w14:paraId="34938558" w14:textId="473AE551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randomized controlled trials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A6F5F28" w14:textId="58E27316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eastAsia="fr-FR"/>
              </w:rPr>
              <w:t>2.1. Is randomization appropriately performed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A2415F" w14:textId="2323AE8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4B2AA10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532E568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C978619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40A7C31" w14:textId="62554372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EB99F6B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225AEEC" w14:textId="1A134834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 w:eastAsia="fr-FR"/>
              </w:rPr>
              <w:t>2.2. Are the groups comparable at baseline?</w:t>
            </w:r>
          </w:p>
        </w:tc>
        <w:tc>
          <w:tcPr>
            <w:tcW w:w="567" w:type="dxa"/>
            <w:shd w:val="clear" w:color="auto" w:fill="FFFFFF" w:themeFill="background1"/>
          </w:tcPr>
          <w:p w14:paraId="2AB498E2" w14:textId="2AEB47D0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D59E765" w14:textId="12E4C04C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D0F10F8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60AB690" w14:textId="784E9659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E82D4FC" w14:textId="0C03EFD7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314B4163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F1847C9" w14:textId="11B84E0B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 w:eastAsia="fr-FR"/>
              </w:rPr>
              <w:t>2.3. Are there complete outcom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5186B52C" w14:textId="49497BEA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7E139F1" w14:textId="58B78135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678AE0A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EB98727" w14:textId="117705D2" w:rsidR="000D1F68" w:rsidRPr="00A40C46" w:rsidRDefault="000D1F68" w:rsidP="00E839F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0D1F68" w:rsidRPr="00A40C46" w14:paraId="17F68FC9" w14:textId="4BD7B7B3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5C319E16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68AAA53" w14:textId="21450A39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 w:eastAsia="fr-FR"/>
              </w:rPr>
              <w:t>2.4. Are outcome assessors blinded to the intervention provided?</w:t>
            </w:r>
          </w:p>
        </w:tc>
        <w:tc>
          <w:tcPr>
            <w:tcW w:w="567" w:type="dxa"/>
            <w:shd w:val="clear" w:color="auto" w:fill="FFFFFF" w:themeFill="background1"/>
          </w:tcPr>
          <w:p w14:paraId="40B5276A" w14:textId="65D97917" w:rsidR="000D1F68" w:rsidRPr="00A40C46" w:rsidRDefault="006373A2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0B5F1B1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F05C128" w14:textId="27A190B8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ACFFBAA" w14:textId="14B7019C" w:rsidR="000D1F68" w:rsidRPr="00A40C46" w:rsidRDefault="000D1F68" w:rsidP="00E839F8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highlight w:val="yellow"/>
                <w:lang w:val="en-CA"/>
              </w:rPr>
            </w:pPr>
          </w:p>
        </w:tc>
      </w:tr>
      <w:tr w:rsidR="000D1F68" w:rsidRPr="00A40C46" w14:paraId="46D1BDBA" w14:textId="32DB89D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8F6E291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25EB8A1" w14:textId="4E08573F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 w:eastAsia="fr-FR"/>
              </w:rPr>
              <w:t>2.5 Did the participants adhere to the assigned interven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6DDDE2A" w14:textId="5BE098AA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8A0DDC0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E680F8C" w14:textId="77777777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9297746" w14:textId="1E2711BF" w:rsidR="000D1F68" w:rsidRPr="00A40C46" w:rsidRDefault="000D1F68" w:rsidP="00205915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t xml:space="preserve">The nursing home staff completed 84% (800 out of 960) of the scheduled assessments, </w:t>
            </w: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lastRenderedPageBreak/>
              <w:t>with a median 19 assessments per participant (range 12–24).</w:t>
            </w:r>
          </w:p>
        </w:tc>
      </w:tr>
      <w:tr w:rsidR="000D1F68" w:rsidRPr="00A40C46" w14:paraId="1FEAA51F" w14:textId="7C0BC58D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8859BF8" w14:textId="77777777" w:rsidR="00053FE6" w:rsidRPr="00A40C46" w:rsidRDefault="00053FE6" w:rsidP="00053FE6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Scherder, 2004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73</w:t>
            </w:r>
          </w:p>
          <w:p w14:paraId="24961E98" w14:textId="56DF19B0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Quantitative non-randomized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E207E11" w14:textId="7BF5143F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1. Are the participants representative of the target popula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F912BA4" w14:textId="4A3230D0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F4407C5" w14:textId="43EAA29A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FEAFE90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534A6AB" w14:textId="64866AB1" w:rsidR="000D1F68" w:rsidRPr="00A40C46" w:rsidRDefault="000D1F68" w:rsidP="00DF35F9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MMSE score 12-24 in the </w:t>
            </w:r>
            <w:r w:rsidR="00997D90"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Alzheimer’s dementia 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group</w:t>
            </w:r>
          </w:p>
        </w:tc>
      </w:tr>
      <w:tr w:rsidR="000D1F68" w:rsidRPr="00A40C46" w14:paraId="78BAB58B" w14:textId="1651A5C8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7CD562E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B6FD3DD" w14:textId="5893B066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2. Are measurements appropriate regarding both the outcome and intervention (or exposure)?</w:t>
            </w:r>
          </w:p>
        </w:tc>
        <w:tc>
          <w:tcPr>
            <w:tcW w:w="567" w:type="dxa"/>
            <w:shd w:val="clear" w:color="auto" w:fill="FFFFFF" w:themeFill="background1"/>
          </w:tcPr>
          <w:p w14:paraId="3C1FA51E" w14:textId="5F293063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250E5607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2071420" w14:textId="0807018D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3828" w:type="dxa"/>
            <w:shd w:val="clear" w:color="auto" w:fill="FFFFFF" w:themeFill="background1"/>
          </w:tcPr>
          <w:p w14:paraId="549BD156" w14:textId="634A503B" w:rsidR="000D1F68" w:rsidRPr="00A40C46" w:rsidRDefault="000D1F68" w:rsidP="002F62B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No information if tools are validated for </w:t>
            </w:r>
            <w:r w:rsidR="00D270CE"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people with dementia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. </w:t>
            </w:r>
          </w:p>
        </w:tc>
      </w:tr>
      <w:tr w:rsidR="000D1F68" w:rsidRPr="00A40C46" w14:paraId="68013858" w14:textId="37D7C995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DD38584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6B5E1B6" w14:textId="7F6B169B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 xml:space="preserve">3.3. </w:t>
            </w: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Are there complete outcom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2AA0C4E8" w14:textId="40CC91A2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4AEBE30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EC32355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F2F634C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4EDD796" w14:textId="4F50BC11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11DB6ABA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99A247C" w14:textId="4A287C5D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4. Are the confounders accounted for in the design and analysis?</w:t>
            </w:r>
          </w:p>
        </w:tc>
        <w:tc>
          <w:tcPr>
            <w:tcW w:w="567" w:type="dxa"/>
            <w:shd w:val="clear" w:color="auto" w:fill="FFFFFF" w:themeFill="background1"/>
          </w:tcPr>
          <w:p w14:paraId="19766465" w14:textId="234EE30D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DF624C5" w14:textId="0FD33419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708" w:type="dxa"/>
            <w:shd w:val="clear" w:color="auto" w:fill="FFFFFF" w:themeFill="background1"/>
          </w:tcPr>
          <w:p w14:paraId="16ED8E9B" w14:textId="213D37FA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32849FA9" w14:textId="1A36BBBA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>In results: Data analyses show that patients with AD experienced considerably less pain than the older people without dementia, both at rest and after walking. Cognitive decline = difficult to express pain, abstract thinking.</w:t>
            </w:r>
          </w:p>
        </w:tc>
      </w:tr>
      <w:tr w:rsidR="000D1F68" w:rsidRPr="00A40C46" w14:paraId="11722AA1" w14:textId="5D975985" w:rsidTr="000D1F68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53744A04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F4861F5" w14:textId="339EA526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5. During the study period, is the intervention administered (or exposure occurred) as intended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6E2BA11" w14:textId="02FBBD23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308CB48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36B7055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BC14B4B" w14:textId="77777777" w:rsidR="000D1F68" w:rsidRPr="00A40C46" w:rsidRDefault="000D1F68" w:rsidP="00DE7712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4C2D585" w14:textId="76E42EC8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bottom w:val="nil"/>
            </w:tcBorders>
            <w:shd w:val="clear" w:color="auto" w:fill="FFFFFF" w:themeFill="background1"/>
          </w:tcPr>
          <w:p w14:paraId="305269CC" w14:textId="77777777" w:rsidR="007D7B47" w:rsidRPr="00A40C46" w:rsidRDefault="007D7B47" w:rsidP="007D7B47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Sloane, 2007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53</w:t>
            </w:r>
          </w:p>
          <w:p w14:paraId="430A7990" w14:textId="2B2B5B42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Mixed-methods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3E6646E" w14:textId="21E1B8E0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8A77EA4" w14:textId="4540B5B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CB239A4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2C59F6CF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25E3FD0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2CF8E55D" w14:textId="7A4DCFF6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18629AF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12F9D44D" w14:textId="62562FA6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15524A85" w14:textId="381BCCE6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101864E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28A2017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7FDC19A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8A8CF91" w14:textId="4B46763D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383DA48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459E9A0" w14:textId="79001344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1864876E" w14:textId="4F0F1EA0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3AC3471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064B6B4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2C20790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C33C249" w14:textId="60624FD5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F2FC69E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6E3662E" w14:textId="1DAA09DC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CD3B0D3" w14:textId="10A35F78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0337EBE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2923509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E097755" w14:textId="494F2AEF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354B0357" w14:textId="54F10D4C" w:rsidTr="000D1F68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8B12C29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F7D8DE" w14:textId="50CD361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478A6C" w14:textId="3DEDFFAD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963FE8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1E65A0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2D6366" w14:textId="77777777" w:rsidR="000D1F68" w:rsidRPr="00A40C46" w:rsidRDefault="000D1F68" w:rsidP="00C75FDD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6AF2C76" w14:textId="65BF97FE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28EB7196" w14:textId="77777777" w:rsidR="00957664" w:rsidRPr="00A40C46" w:rsidRDefault="00957664" w:rsidP="0095766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Vitou, 2022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61</w:t>
            </w:r>
          </w:p>
          <w:p w14:paraId="65ED915B" w14:textId="761455D6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lastRenderedPageBreak/>
              <w:t>Quantitative non-randomized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5EE427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lastRenderedPageBreak/>
              <w:t>3.1. Are the participants representative of the target popula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07903D0" w14:textId="6FB2FEE9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D93EC9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EE87F99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687409F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10E523D" w14:textId="0C8D802E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49497BA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3191514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2. Are measurements appropriate regarding both the outcome and intervention (or exposure)?</w:t>
            </w:r>
          </w:p>
        </w:tc>
        <w:tc>
          <w:tcPr>
            <w:tcW w:w="567" w:type="dxa"/>
            <w:shd w:val="clear" w:color="auto" w:fill="FFFFFF" w:themeFill="background1"/>
          </w:tcPr>
          <w:p w14:paraId="144A5338" w14:textId="307120B0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267529B" w14:textId="543FD8E8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0D8ADD1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4B7DD2A" w14:textId="77777777" w:rsidR="000D1F68" w:rsidRPr="00A40C46" w:rsidRDefault="000D1F68" w:rsidP="00482CD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t>VAS is not a valid tool for a proxy-report of pain in people with severe dementia in</w:t>
            </w:r>
          </w:p>
          <w:p w14:paraId="23911CE5" w14:textId="0C0A123D" w:rsidR="000D1F68" w:rsidRPr="00A40C46" w:rsidRDefault="000D1F68" w:rsidP="00482CD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t>a clinical context (the authors argue why they still use it)</w:t>
            </w:r>
          </w:p>
        </w:tc>
      </w:tr>
      <w:tr w:rsidR="000D1F68" w:rsidRPr="00A40C46" w14:paraId="3BAE655A" w14:textId="2F724E8A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D75A7D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5B55127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 xml:space="preserve">3.3. </w:t>
            </w: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Are there complete outcom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27F721DB" w14:textId="0273200D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EDA9C7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3B2174A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52344E5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4FD6E6B2" w14:textId="45ACE77B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C73104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545354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4. Are the confounders accounted for in the design and analysis?</w:t>
            </w:r>
          </w:p>
        </w:tc>
        <w:tc>
          <w:tcPr>
            <w:tcW w:w="567" w:type="dxa"/>
            <w:shd w:val="clear" w:color="auto" w:fill="FFFFFF" w:themeFill="background1"/>
          </w:tcPr>
          <w:p w14:paraId="5B1B01A6" w14:textId="3B436568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61B1100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76802B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C3D1EE3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1EB1411" w14:textId="4D079E09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25D1ACD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8D9DFAC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5. During the study period, is the intervention administered (or exposure occurred) as intended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966A1FA" w14:textId="23962C89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2160D228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A6B164F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9439D02" w14:textId="77777777" w:rsidR="000D1F68" w:rsidRPr="00A40C46" w:rsidRDefault="000D1F68" w:rsidP="00CC2C53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7C9800B3" w14:textId="06898310" w:rsidTr="000D1F68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30C9C986" w14:textId="77777777" w:rsidR="004B12F3" w:rsidRPr="00A40C46" w:rsidRDefault="004B12F3" w:rsidP="004B12F3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Vitou, 2021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62</w:t>
            </w:r>
          </w:p>
          <w:p w14:paraId="04D824DA" w14:textId="0F0D791B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Quantitative non-randomized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30A7704" w14:textId="0FFA25DC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1. Are the participants representative of the target popula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7384BAA7" w14:textId="776014A5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45F98F94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20604CC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BF2CC65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5A708296" w14:textId="14B35922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6E5FD434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D5CAE6C" w14:textId="160C83E2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>3.2. Are measurements appropriate regarding both the outcome and intervention (or exposure)?</w:t>
            </w:r>
          </w:p>
        </w:tc>
        <w:tc>
          <w:tcPr>
            <w:tcW w:w="567" w:type="dxa"/>
            <w:shd w:val="clear" w:color="auto" w:fill="FFFFFF" w:themeFill="background1"/>
          </w:tcPr>
          <w:p w14:paraId="179C55DB" w14:textId="4BE611A6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3966655" w14:textId="4EB9E07E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BE0B86D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4ABD0DC" w14:textId="77777777" w:rsidR="000D1F68" w:rsidRPr="00A40C46" w:rsidRDefault="000D1F68" w:rsidP="00FE3CF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</w:pP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t>VAS is not a valid tool for a proxy-report of pain in people with severe dementia in</w:t>
            </w:r>
          </w:p>
          <w:p w14:paraId="170FF681" w14:textId="4E78479C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i/>
                <w:iCs/>
                <w:sz w:val="20"/>
                <w:szCs w:val="20"/>
                <w:lang w:val="en-US"/>
                <w14:ligatures w14:val="standardContextual"/>
              </w:rPr>
              <w:t>a clinical context (the authors argue why they still use it)</w:t>
            </w:r>
          </w:p>
        </w:tc>
      </w:tr>
      <w:tr w:rsidR="000D1F68" w:rsidRPr="00A40C46" w14:paraId="1953138E" w14:textId="24A19E52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94E9886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73E12F6" w14:textId="31B55E0E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bCs/>
                <w:sz w:val="20"/>
                <w:szCs w:val="20"/>
                <w:lang w:val="en-CA"/>
              </w:rPr>
              <w:t xml:space="preserve">3.3. </w:t>
            </w: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Are there complete outcom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336A4FBE" w14:textId="3C04EA23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08206D7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74D1F46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4B5B0FA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015BFE91" w14:textId="212403C8" w:rsidTr="000D1F68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321F2EC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8711462" w14:textId="3523A71E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4. Are the confounders accounted for in the design and analysis?</w:t>
            </w:r>
          </w:p>
        </w:tc>
        <w:tc>
          <w:tcPr>
            <w:tcW w:w="567" w:type="dxa"/>
            <w:shd w:val="clear" w:color="auto" w:fill="FFFFFF" w:themeFill="background1"/>
          </w:tcPr>
          <w:p w14:paraId="5527ECD6" w14:textId="239725A5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77B5A388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E4F97CA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1E7ECBC5" w14:textId="5172DC5F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0D1F68" w:rsidRPr="00A40C46" w14:paraId="18FB6714" w14:textId="27DF9DCB" w:rsidTr="00C05AA1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4141A46B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E4D6901" w14:textId="280E787D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3.5. During the study period, is the intervention administered (or exposure occurred) as intended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AC1F8EB" w14:textId="788BF81D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E7739FF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EF8B153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5B76DC7" w14:textId="77777777" w:rsidR="000D1F68" w:rsidRPr="00A40C46" w:rsidRDefault="000D1F68" w:rsidP="00FE3CF0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7A671708" w14:textId="6A955034" w:rsidTr="00C05AA1">
        <w:trPr>
          <w:cantSplit/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FFFFFF" w:themeFill="background1"/>
          </w:tcPr>
          <w:p w14:paraId="7B3CAA2D" w14:textId="77777777" w:rsidR="00DD0BC6" w:rsidRPr="00A40C46" w:rsidRDefault="00DD0BC6" w:rsidP="00DD0BC6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40C46">
              <w:rPr>
                <w:rFonts w:ascii="Calibri" w:hAnsi="Calibri" w:cs="Calibri"/>
                <w:sz w:val="20"/>
                <w:szCs w:val="20"/>
              </w:rPr>
              <w:t>Yang et al, 2024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</w:rPr>
              <w:t>42</w:t>
            </w:r>
          </w:p>
          <w:p w14:paraId="561F4F0A" w14:textId="1C5CABEE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Qualitative </w:t>
            </w:r>
          </w:p>
        </w:tc>
        <w:tc>
          <w:tcPr>
            <w:tcW w:w="6946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0A281145" w14:textId="6F01C44E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1. Is the qualitative approach appropriate to answer the research question?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3E2B475A" w14:textId="4AEF4651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D5D25E2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19830EF1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top w:val="single" w:sz="24" w:space="0" w:color="auto"/>
            </w:tcBorders>
            <w:shd w:val="clear" w:color="auto" w:fill="FFFFFF" w:themeFill="background1"/>
          </w:tcPr>
          <w:p w14:paraId="53E10419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510B844A" w14:textId="1E9F6C59" w:rsidTr="00C05AA1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14:paraId="5FEB99F2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6C7DC57C" w14:textId="5FA3BD1B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2. Are the qualitative data collection methods adequate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00E0774" w14:textId="71EBCA9E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2540CC14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1E1D410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F913784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1CC0CD35" w14:textId="24AAD32E" w:rsidTr="00C05AA1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14:paraId="41DEF3B5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21384504" w14:textId="2320D2DF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3. Are the findings adequately derived from the data?</w:t>
            </w:r>
          </w:p>
        </w:tc>
        <w:tc>
          <w:tcPr>
            <w:tcW w:w="567" w:type="dxa"/>
            <w:shd w:val="clear" w:color="auto" w:fill="FFFFFF" w:themeFill="background1"/>
          </w:tcPr>
          <w:p w14:paraId="06BC7144" w14:textId="55B82051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0651E3C5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E9BBA89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074FD591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6896A4AD" w14:textId="33437116" w:rsidTr="00C05AA1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14:paraId="2B8D2034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0193C56" w14:textId="46D5C0C5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1.4. Is the interpretation of results sufficiently substantiated by data? 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32C9A17" w14:textId="71371E8D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1203EF2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D1B948A" w14:textId="35EFFF90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61E6F0A" w14:textId="5905E018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169491E7" w14:textId="2E986AAC" w:rsidTr="00C05AA1">
        <w:trPr>
          <w:jc w:val="center"/>
        </w:trPr>
        <w:tc>
          <w:tcPr>
            <w:tcW w:w="1980" w:type="dxa"/>
            <w:vMerge/>
            <w:tcBorders>
              <w:top w:val="single" w:sz="4" w:space="0" w:color="auto"/>
              <w:bottom w:val="single" w:sz="24" w:space="0" w:color="auto"/>
            </w:tcBorders>
            <w:shd w:val="clear" w:color="auto" w:fill="FFFFFF" w:themeFill="background1"/>
          </w:tcPr>
          <w:p w14:paraId="76387D13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top w:val="single" w:sz="12" w:space="0" w:color="auto"/>
              <w:bottom w:val="single" w:sz="24" w:space="0" w:color="auto"/>
            </w:tcBorders>
            <w:shd w:val="clear" w:color="auto" w:fill="FFFFFF" w:themeFill="background1"/>
          </w:tcPr>
          <w:p w14:paraId="7023483F" w14:textId="7F70EB5B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1.5. Is there coherence between qualitative data sources, collection, analysis and interpretation?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4978CF4" w14:textId="2C3CDD92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15072E0E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F7E9884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46ADDA17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562D414A" w14:textId="77777777" w:rsidTr="00C05AA1">
        <w:trPr>
          <w:jc w:val="center"/>
        </w:trPr>
        <w:tc>
          <w:tcPr>
            <w:tcW w:w="1980" w:type="dxa"/>
            <w:vMerge w:val="restart"/>
            <w:tcBorders>
              <w:top w:val="single" w:sz="24" w:space="0" w:color="auto"/>
            </w:tcBorders>
            <w:shd w:val="clear" w:color="auto" w:fill="FFFFFF" w:themeFill="background1"/>
          </w:tcPr>
          <w:p w14:paraId="1E192ED8" w14:textId="77777777" w:rsidR="0055268C" w:rsidRPr="00A40C46" w:rsidRDefault="0055268C" w:rsidP="0055268C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Zahid, 2020</w:t>
            </w:r>
            <w:r w:rsidRPr="00A40C4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67</w:t>
            </w:r>
          </w:p>
          <w:p w14:paraId="13D565D2" w14:textId="47A5781B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 xml:space="preserve">Mixed methods </w:t>
            </w:r>
          </w:p>
        </w:tc>
        <w:tc>
          <w:tcPr>
            <w:tcW w:w="6946" w:type="dxa"/>
            <w:shd w:val="clear" w:color="auto" w:fill="FFFFFF" w:themeFill="background1"/>
          </w:tcPr>
          <w:p w14:paraId="7CAFEE12" w14:textId="31FD79FA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1. Is there an adequate rationale for using a mixed methods design to address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044D2A82" w14:textId="643D4150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1F645FC5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8BAD84A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630872E9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4B413597" w14:textId="77777777" w:rsidTr="001B797B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F5BCD48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4FDEEFBD" w14:textId="1CFF7D92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2. Are the different components of the study effectively integrated to answer the research question?</w:t>
            </w:r>
          </w:p>
        </w:tc>
        <w:tc>
          <w:tcPr>
            <w:tcW w:w="567" w:type="dxa"/>
            <w:shd w:val="clear" w:color="auto" w:fill="FFFFFF" w:themeFill="background1"/>
          </w:tcPr>
          <w:p w14:paraId="36A0026C" w14:textId="108105E9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3389BE21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64FCA1C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7E097101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2AA60B29" w14:textId="77777777" w:rsidTr="001B797B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0AD034D0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7086D83E" w14:textId="40CC7424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3. Are the outputs of the integration of qualitative and quantitative components adequately interpreted?</w:t>
            </w:r>
          </w:p>
        </w:tc>
        <w:tc>
          <w:tcPr>
            <w:tcW w:w="567" w:type="dxa"/>
            <w:shd w:val="clear" w:color="auto" w:fill="FFFFFF" w:themeFill="background1"/>
          </w:tcPr>
          <w:p w14:paraId="0022A3B6" w14:textId="7E906144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4BEF20DC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FCC640D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F271D90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1501D61C" w14:textId="77777777" w:rsidTr="001B797B">
        <w:trPr>
          <w:jc w:val="center"/>
        </w:trPr>
        <w:tc>
          <w:tcPr>
            <w:tcW w:w="1980" w:type="dxa"/>
            <w:vMerge/>
            <w:shd w:val="clear" w:color="auto" w:fill="FFFFFF" w:themeFill="background1"/>
          </w:tcPr>
          <w:p w14:paraId="2CABD713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shd w:val="clear" w:color="auto" w:fill="FFFFFF" w:themeFill="background1"/>
          </w:tcPr>
          <w:p w14:paraId="5766C7F9" w14:textId="03F065E4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4. Are divergences and inconsistencies between quantitative and qualitative results adequately addressed?</w:t>
            </w:r>
          </w:p>
        </w:tc>
        <w:tc>
          <w:tcPr>
            <w:tcW w:w="567" w:type="dxa"/>
            <w:shd w:val="clear" w:color="auto" w:fill="FFFFFF" w:themeFill="background1"/>
          </w:tcPr>
          <w:p w14:paraId="1D126DA8" w14:textId="38819CCB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shd w:val="clear" w:color="auto" w:fill="FFFFFF" w:themeFill="background1"/>
          </w:tcPr>
          <w:p w14:paraId="67058378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99190B2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shd w:val="clear" w:color="auto" w:fill="FFFFFF" w:themeFill="background1"/>
          </w:tcPr>
          <w:p w14:paraId="4068F167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  <w:tr w:rsidR="001B797B" w:rsidRPr="00A40C46" w14:paraId="543F29AF" w14:textId="77777777" w:rsidTr="009F2025">
        <w:trPr>
          <w:jc w:val="center"/>
        </w:trPr>
        <w:tc>
          <w:tcPr>
            <w:tcW w:w="1980" w:type="dxa"/>
            <w:vMerge/>
            <w:tcBorders>
              <w:bottom w:val="single" w:sz="24" w:space="0" w:color="auto"/>
            </w:tcBorders>
            <w:shd w:val="clear" w:color="auto" w:fill="FFFFFF" w:themeFill="background1"/>
          </w:tcPr>
          <w:p w14:paraId="38E64380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6946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74B865DB" w14:textId="5F68DDBA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5.5. Do the different components of the study adhere to the quality criteria of each tradition of the methods involved?</w:t>
            </w:r>
            <w:r w:rsidRPr="00A40C46">
              <w:rPr>
                <w:rFonts w:ascii="Calibri" w:hAnsi="Calibri" w:cs="Calibri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1287306" w14:textId="550F1B6F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A40C46">
              <w:rPr>
                <w:rFonts w:ascii="Calibri" w:hAnsi="Calibri" w:cs="Calibri"/>
                <w:sz w:val="20"/>
                <w:szCs w:val="20"/>
                <w:lang w:val="en-CA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7D19FBE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6FEA31CF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3828" w:type="dxa"/>
            <w:tcBorders>
              <w:bottom w:val="single" w:sz="24" w:space="0" w:color="auto"/>
            </w:tcBorders>
            <w:shd w:val="clear" w:color="auto" w:fill="FFFFFF" w:themeFill="background1"/>
          </w:tcPr>
          <w:p w14:paraId="0685C0B9" w14:textId="77777777" w:rsidR="001B797B" w:rsidRPr="00A40C46" w:rsidRDefault="001B797B" w:rsidP="001B797B">
            <w:pPr>
              <w:shd w:val="clear" w:color="auto" w:fill="FFFFFF" w:themeFill="background1"/>
              <w:rPr>
                <w:rFonts w:ascii="Calibri" w:hAnsi="Calibri" w:cs="Calibri"/>
                <w:i/>
                <w:sz w:val="20"/>
                <w:szCs w:val="20"/>
                <w:lang w:val="en-CA"/>
              </w:rPr>
            </w:pPr>
          </w:p>
        </w:tc>
      </w:tr>
    </w:tbl>
    <w:p w14:paraId="3CDAF9B9" w14:textId="77777777" w:rsidR="00802CC3" w:rsidRPr="00A40C46" w:rsidRDefault="00802CC3" w:rsidP="00802CC3">
      <w:pPr>
        <w:shd w:val="clear" w:color="auto" w:fill="FFFFFF" w:themeFill="background1"/>
        <w:rPr>
          <w:rFonts w:ascii="Calibri" w:hAnsi="Calibri" w:cs="Calibri"/>
          <w:color w:val="E7E6E6" w:themeColor="background2"/>
          <w:sz w:val="20"/>
          <w:szCs w:val="20"/>
          <w:lang w:val="en-CA"/>
        </w:rPr>
      </w:pPr>
    </w:p>
    <w:p w14:paraId="37AAFF21" w14:textId="77777777" w:rsidR="00802CC3" w:rsidRPr="00A40C46" w:rsidRDefault="00802CC3" w:rsidP="00802CC3">
      <w:pPr>
        <w:shd w:val="clear" w:color="auto" w:fill="FFFFFF" w:themeFill="background1"/>
        <w:rPr>
          <w:rFonts w:ascii="Calibri" w:hAnsi="Calibri" w:cs="Calibri"/>
          <w:sz w:val="20"/>
          <w:szCs w:val="20"/>
          <w:lang w:val="en-CA"/>
        </w:rPr>
      </w:pPr>
    </w:p>
    <w:p w14:paraId="0F1A5939" w14:textId="77777777" w:rsidR="008C2CB3" w:rsidRPr="00A40C46" w:rsidRDefault="008C2CB3" w:rsidP="007E0F77">
      <w:pPr>
        <w:rPr>
          <w:rFonts w:ascii="Calibri" w:hAnsi="Calibri" w:cs="Calibri"/>
          <w:sz w:val="20"/>
          <w:szCs w:val="20"/>
        </w:rPr>
      </w:pPr>
    </w:p>
    <w:sectPr w:rsidR="008C2CB3" w:rsidRPr="00A40C46" w:rsidSect="007E0F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B352D5" w14:textId="77777777" w:rsidR="008F6772" w:rsidRDefault="008F6772" w:rsidP="00B142C6">
      <w:pPr>
        <w:spacing w:after="0" w:line="240" w:lineRule="auto"/>
      </w:pPr>
      <w:r>
        <w:separator/>
      </w:r>
    </w:p>
  </w:endnote>
  <w:endnote w:type="continuationSeparator" w:id="0">
    <w:p w14:paraId="5B3C4E60" w14:textId="77777777" w:rsidR="008F6772" w:rsidRDefault="008F6772" w:rsidP="00B14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234A4E" w14:textId="77777777" w:rsidR="00785D18" w:rsidRDefault="00785D1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120F92" w14:textId="77777777" w:rsidR="00785D18" w:rsidRDefault="00785D18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949E73" w14:textId="77777777" w:rsidR="00785D18" w:rsidRDefault="00785D1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A135A" w14:textId="77777777" w:rsidR="008F6772" w:rsidRDefault="008F6772" w:rsidP="00B142C6">
      <w:pPr>
        <w:spacing w:after="0" w:line="240" w:lineRule="auto"/>
      </w:pPr>
      <w:r>
        <w:separator/>
      </w:r>
    </w:p>
  </w:footnote>
  <w:footnote w:type="continuationSeparator" w:id="0">
    <w:p w14:paraId="26AA5B12" w14:textId="77777777" w:rsidR="008F6772" w:rsidRDefault="008F6772" w:rsidP="00B142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DF2C32" w14:textId="77777777" w:rsidR="00785D18" w:rsidRDefault="00785D18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00D3A2" w14:textId="32F5D963" w:rsidR="00B142C6" w:rsidRPr="00FF0005" w:rsidRDefault="00525086">
    <w:pPr>
      <w:pStyle w:val="Topptekst"/>
      <w:rPr>
        <w:lang w:val="en-GB"/>
      </w:rPr>
    </w:pPr>
    <w:r w:rsidRPr="00FF0005">
      <w:rPr>
        <w:lang w:val="en-GB"/>
      </w:rPr>
      <w:t>A</w:t>
    </w:r>
    <w:r w:rsidR="000C08B5" w:rsidRPr="00FF0005">
      <w:rPr>
        <w:lang w:val="en-GB"/>
      </w:rPr>
      <w:t>dditional file</w:t>
    </w:r>
    <w:r w:rsidR="005443B4" w:rsidRPr="00FF0005">
      <w:rPr>
        <w:lang w:val="en-GB"/>
      </w:rPr>
      <w:t xml:space="preserve"> </w:t>
    </w:r>
    <w:r w:rsidR="00785D18">
      <w:rPr>
        <w:lang w:val="en-GB"/>
      </w:rPr>
      <w:t>2</w:t>
    </w:r>
    <w:r w:rsidRPr="00FF0005">
      <w:rPr>
        <w:lang w:val="en-GB"/>
      </w:rPr>
      <w:t>_</w:t>
    </w:r>
    <w:r w:rsidR="000C08B5" w:rsidRPr="00FF0005">
      <w:rPr>
        <w:lang w:val="en-GB"/>
      </w:rPr>
      <w:t>Quality apprais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136923" w14:textId="77777777" w:rsidR="00785D18" w:rsidRDefault="00785D18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42EF5"/>
    <w:multiLevelType w:val="hybridMultilevel"/>
    <w:tmpl w:val="35624B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C58F6"/>
    <w:multiLevelType w:val="hybridMultilevel"/>
    <w:tmpl w:val="1CE04828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997B0A"/>
    <w:multiLevelType w:val="hybridMultilevel"/>
    <w:tmpl w:val="4948C06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22B63"/>
    <w:multiLevelType w:val="hybridMultilevel"/>
    <w:tmpl w:val="711A8E50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882D31"/>
    <w:multiLevelType w:val="hybridMultilevel"/>
    <w:tmpl w:val="600C3C7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7E1CEF"/>
    <w:multiLevelType w:val="hybridMultilevel"/>
    <w:tmpl w:val="2054968A"/>
    <w:lvl w:ilvl="0" w:tplc="099CF7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2A5C82"/>
    <w:multiLevelType w:val="hybridMultilevel"/>
    <w:tmpl w:val="B30A32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D837BD"/>
    <w:multiLevelType w:val="hybridMultilevel"/>
    <w:tmpl w:val="903CB0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C134D0"/>
    <w:multiLevelType w:val="hybridMultilevel"/>
    <w:tmpl w:val="B1DA87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0537576">
    <w:abstractNumId w:val="8"/>
  </w:num>
  <w:num w:numId="2" w16cid:durableId="1717198023">
    <w:abstractNumId w:val="0"/>
  </w:num>
  <w:num w:numId="3" w16cid:durableId="1455518059">
    <w:abstractNumId w:val="3"/>
  </w:num>
  <w:num w:numId="4" w16cid:durableId="444234687">
    <w:abstractNumId w:val="2"/>
  </w:num>
  <w:num w:numId="5" w16cid:durableId="1213929938">
    <w:abstractNumId w:val="7"/>
  </w:num>
  <w:num w:numId="6" w16cid:durableId="573397554">
    <w:abstractNumId w:val="5"/>
  </w:num>
  <w:num w:numId="7" w16cid:durableId="1656225849">
    <w:abstractNumId w:val="4"/>
  </w:num>
  <w:num w:numId="8" w16cid:durableId="1017925661">
    <w:abstractNumId w:val="1"/>
  </w:num>
  <w:num w:numId="9" w16cid:durableId="2944576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77"/>
    <w:rsid w:val="000026BA"/>
    <w:rsid w:val="0000309B"/>
    <w:rsid w:val="00003D4C"/>
    <w:rsid w:val="000053E0"/>
    <w:rsid w:val="000059ED"/>
    <w:rsid w:val="0002137D"/>
    <w:rsid w:val="000269D0"/>
    <w:rsid w:val="000478D1"/>
    <w:rsid w:val="00053FE6"/>
    <w:rsid w:val="00060211"/>
    <w:rsid w:val="00074553"/>
    <w:rsid w:val="00083A0D"/>
    <w:rsid w:val="00086DEA"/>
    <w:rsid w:val="00087B2D"/>
    <w:rsid w:val="00093834"/>
    <w:rsid w:val="00094AAC"/>
    <w:rsid w:val="000A1EDA"/>
    <w:rsid w:val="000A51A5"/>
    <w:rsid w:val="000B5F85"/>
    <w:rsid w:val="000C08B5"/>
    <w:rsid w:val="000C4C09"/>
    <w:rsid w:val="000D1F68"/>
    <w:rsid w:val="000D42A6"/>
    <w:rsid w:val="000E1628"/>
    <w:rsid w:val="000E61F6"/>
    <w:rsid w:val="000F4FA4"/>
    <w:rsid w:val="000F66AB"/>
    <w:rsid w:val="00104039"/>
    <w:rsid w:val="00122FD3"/>
    <w:rsid w:val="0012686B"/>
    <w:rsid w:val="0013369A"/>
    <w:rsid w:val="00157E86"/>
    <w:rsid w:val="0016619F"/>
    <w:rsid w:val="00171564"/>
    <w:rsid w:val="00171F7B"/>
    <w:rsid w:val="00175996"/>
    <w:rsid w:val="001838E8"/>
    <w:rsid w:val="001878E4"/>
    <w:rsid w:val="00193DAD"/>
    <w:rsid w:val="001964AF"/>
    <w:rsid w:val="001A0588"/>
    <w:rsid w:val="001A0B85"/>
    <w:rsid w:val="001A71BE"/>
    <w:rsid w:val="001B6FE8"/>
    <w:rsid w:val="001B797B"/>
    <w:rsid w:val="001D2403"/>
    <w:rsid w:val="001D60BD"/>
    <w:rsid w:val="001E077C"/>
    <w:rsid w:val="001E1E5B"/>
    <w:rsid w:val="001E2323"/>
    <w:rsid w:val="001E7646"/>
    <w:rsid w:val="001F088D"/>
    <w:rsid w:val="001F539C"/>
    <w:rsid w:val="001F5B3C"/>
    <w:rsid w:val="00200737"/>
    <w:rsid w:val="00201827"/>
    <w:rsid w:val="00203C1D"/>
    <w:rsid w:val="00205915"/>
    <w:rsid w:val="00215525"/>
    <w:rsid w:val="0022614E"/>
    <w:rsid w:val="00254222"/>
    <w:rsid w:val="00261CC5"/>
    <w:rsid w:val="00264102"/>
    <w:rsid w:val="00270A02"/>
    <w:rsid w:val="00273FFE"/>
    <w:rsid w:val="00275CFA"/>
    <w:rsid w:val="00276EAC"/>
    <w:rsid w:val="00293DEF"/>
    <w:rsid w:val="00294792"/>
    <w:rsid w:val="002A467C"/>
    <w:rsid w:val="002B0401"/>
    <w:rsid w:val="002B312C"/>
    <w:rsid w:val="002B57D4"/>
    <w:rsid w:val="002B7498"/>
    <w:rsid w:val="002C51A7"/>
    <w:rsid w:val="002E074A"/>
    <w:rsid w:val="002F45EF"/>
    <w:rsid w:val="002F62B2"/>
    <w:rsid w:val="00311D1A"/>
    <w:rsid w:val="00314C43"/>
    <w:rsid w:val="003318DB"/>
    <w:rsid w:val="0034460A"/>
    <w:rsid w:val="00352E50"/>
    <w:rsid w:val="00353313"/>
    <w:rsid w:val="0038118D"/>
    <w:rsid w:val="003946A7"/>
    <w:rsid w:val="003A073B"/>
    <w:rsid w:val="003A1F4D"/>
    <w:rsid w:val="003B1325"/>
    <w:rsid w:val="003B190D"/>
    <w:rsid w:val="003B6BFD"/>
    <w:rsid w:val="003C2069"/>
    <w:rsid w:val="003C40C0"/>
    <w:rsid w:val="003D5125"/>
    <w:rsid w:val="003E0EB3"/>
    <w:rsid w:val="003E21D4"/>
    <w:rsid w:val="003E3727"/>
    <w:rsid w:val="003F526E"/>
    <w:rsid w:val="003F6C4F"/>
    <w:rsid w:val="0040681B"/>
    <w:rsid w:val="00407725"/>
    <w:rsid w:val="004129F8"/>
    <w:rsid w:val="00416B6C"/>
    <w:rsid w:val="0042194E"/>
    <w:rsid w:val="00425C87"/>
    <w:rsid w:val="00433FB0"/>
    <w:rsid w:val="00442B96"/>
    <w:rsid w:val="00457E18"/>
    <w:rsid w:val="0047236C"/>
    <w:rsid w:val="00482CD0"/>
    <w:rsid w:val="004A0841"/>
    <w:rsid w:val="004A0C21"/>
    <w:rsid w:val="004B12F3"/>
    <w:rsid w:val="004B5B98"/>
    <w:rsid w:val="004C000F"/>
    <w:rsid w:val="004C6191"/>
    <w:rsid w:val="004F162F"/>
    <w:rsid w:val="004F403D"/>
    <w:rsid w:val="00525086"/>
    <w:rsid w:val="00525DF5"/>
    <w:rsid w:val="0052776F"/>
    <w:rsid w:val="0053506F"/>
    <w:rsid w:val="005443B4"/>
    <w:rsid w:val="0055268C"/>
    <w:rsid w:val="00571AF7"/>
    <w:rsid w:val="005859FE"/>
    <w:rsid w:val="005953C4"/>
    <w:rsid w:val="00595DDD"/>
    <w:rsid w:val="0059658B"/>
    <w:rsid w:val="005A2ED9"/>
    <w:rsid w:val="005A3F1E"/>
    <w:rsid w:val="005A5184"/>
    <w:rsid w:val="005A6A74"/>
    <w:rsid w:val="005B5882"/>
    <w:rsid w:val="005B6C52"/>
    <w:rsid w:val="005C470C"/>
    <w:rsid w:val="005C7DAB"/>
    <w:rsid w:val="005E030D"/>
    <w:rsid w:val="005F41E8"/>
    <w:rsid w:val="005F6BE5"/>
    <w:rsid w:val="00622FB5"/>
    <w:rsid w:val="0062435F"/>
    <w:rsid w:val="006249DD"/>
    <w:rsid w:val="0063201C"/>
    <w:rsid w:val="006352A0"/>
    <w:rsid w:val="006373A2"/>
    <w:rsid w:val="006531A4"/>
    <w:rsid w:val="006552B3"/>
    <w:rsid w:val="00657668"/>
    <w:rsid w:val="00667C05"/>
    <w:rsid w:val="006832BC"/>
    <w:rsid w:val="0069775C"/>
    <w:rsid w:val="006A0933"/>
    <w:rsid w:val="006B1F76"/>
    <w:rsid w:val="006B69F5"/>
    <w:rsid w:val="006C77C8"/>
    <w:rsid w:val="006E3CE4"/>
    <w:rsid w:val="006E518C"/>
    <w:rsid w:val="007012B0"/>
    <w:rsid w:val="0070244A"/>
    <w:rsid w:val="00704B20"/>
    <w:rsid w:val="00722B0F"/>
    <w:rsid w:val="00723BD5"/>
    <w:rsid w:val="007274AC"/>
    <w:rsid w:val="00741280"/>
    <w:rsid w:val="007463FD"/>
    <w:rsid w:val="00747F9D"/>
    <w:rsid w:val="00757E42"/>
    <w:rsid w:val="007641A8"/>
    <w:rsid w:val="007664E8"/>
    <w:rsid w:val="00766500"/>
    <w:rsid w:val="00773206"/>
    <w:rsid w:val="0078496F"/>
    <w:rsid w:val="00785A1D"/>
    <w:rsid w:val="00785D18"/>
    <w:rsid w:val="0078704F"/>
    <w:rsid w:val="00793E39"/>
    <w:rsid w:val="007A54C2"/>
    <w:rsid w:val="007A6455"/>
    <w:rsid w:val="007B225E"/>
    <w:rsid w:val="007D173B"/>
    <w:rsid w:val="007D2E8E"/>
    <w:rsid w:val="007D5F07"/>
    <w:rsid w:val="007D7B47"/>
    <w:rsid w:val="007E0F77"/>
    <w:rsid w:val="007F3527"/>
    <w:rsid w:val="00802CC3"/>
    <w:rsid w:val="00806A11"/>
    <w:rsid w:val="00806D38"/>
    <w:rsid w:val="00814EC2"/>
    <w:rsid w:val="00816540"/>
    <w:rsid w:val="008221D0"/>
    <w:rsid w:val="008329A4"/>
    <w:rsid w:val="008348F6"/>
    <w:rsid w:val="00847693"/>
    <w:rsid w:val="00847F9E"/>
    <w:rsid w:val="00863A4B"/>
    <w:rsid w:val="00867FBE"/>
    <w:rsid w:val="0087157B"/>
    <w:rsid w:val="008739F9"/>
    <w:rsid w:val="00880BD8"/>
    <w:rsid w:val="008A6037"/>
    <w:rsid w:val="008B0779"/>
    <w:rsid w:val="008B1EED"/>
    <w:rsid w:val="008B5081"/>
    <w:rsid w:val="008C2CB3"/>
    <w:rsid w:val="008C4AC2"/>
    <w:rsid w:val="008C63F1"/>
    <w:rsid w:val="008E05E9"/>
    <w:rsid w:val="008F0F4A"/>
    <w:rsid w:val="008F2100"/>
    <w:rsid w:val="008F6772"/>
    <w:rsid w:val="009051BA"/>
    <w:rsid w:val="009140F7"/>
    <w:rsid w:val="0093143F"/>
    <w:rsid w:val="00955EFC"/>
    <w:rsid w:val="00957664"/>
    <w:rsid w:val="009600BF"/>
    <w:rsid w:val="00966D59"/>
    <w:rsid w:val="00973CD1"/>
    <w:rsid w:val="00974036"/>
    <w:rsid w:val="00974D32"/>
    <w:rsid w:val="00975BEC"/>
    <w:rsid w:val="00984144"/>
    <w:rsid w:val="009860F2"/>
    <w:rsid w:val="00986374"/>
    <w:rsid w:val="00997D90"/>
    <w:rsid w:val="009A3012"/>
    <w:rsid w:val="009A547F"/>
    <w:rsid w:val="009B3CD5"/>
    <w:rsid w:val="009B4098"/>
    <w:rsid w:val="009C1620"/>
    <w:rsid w:val="009C2AD3"/>
    <w:rsid w:val="009C6ECD"/>
    <w:rsid w:val="009D2129"/>
    <w:rsid w:val="009D44EE"/>
    <w:rsid w:val="009F0AE3"/>
    <w:rsid w:val="009F0D5A"/>
    <w:rsid w:val="009F1392"/>
    <w:rsid w:val="009F2025"/>
    <w:rsid w:val="009F6FF0"/>
    <w:rsid w:val="00A05C39"/>
    <w:rsid w:val="00A1797D"/>
    <w:rsid w:val="00A26DA0"/>
    <w:rsid w:val="00A30629"/>
    <w:rsid w:val="00A407B4"/>
    <w:rsid w:val="00A40C46"/>
    <w:rsid w:val="00A41830"/>
    <w:rsid w:val="00A52575"/>
    <w:rsid w:val="00A5744D"/>
    <w:rsid w:val="00A63F79"/>
    <w:rsid w:val="00A704A3"/>
    <w:rsid w:val="00A9143A"/>
    <w:rsid w:val="00AA1222"/>
    <w:rsid w:val="00AE0FA4"/>
    <w:rsid w:val="00AE58F1"/>
    <w:rsid w:val="00AE6A87"/>
    <w:rsid w:val="00B05AD8"/>
    <w:rsid w:val="00B10D63"/>
    <w:rsid w:val="00B13239"/>
    <w:rsid w:val="00B142C6"/>
    <w:rsid w:val="00B33AD1"/>
    <w:rsid w:val="00B3440B"/>
    <w:rsid w:val="00B466C1"/>
    <w:rsid w:val="00B54921"/>
    <w:rsid w:val="00B56C58"/>
    <w:rsid w:val="00B62085"/>
    <w:rsid w:val="00B6616A"/>
    <w:rsid w:val="00B67BA6"/>
    <w:rsid w:val="00B75597"/>
    <w:rsid w:val="00B92D23"/>
    <w:rsid w:val="00BA3AB0"/>
    <w:rsid w:val="00BB2D16"/>
    <w:rsid w:val="00BB3100"/>
    <w:rsid w:val="00BB4552"/>
    <w:rsid w:val="00BB5D6E"/>
    <w:rsid w:val="00BC69A8"/>
    <w:rsid w:val="00BC6A14"/>
    <w:rsid w:val="00BD0052"/>
    <w:rsid w:val="00BD030F"/>
    <w:rsid w:val="00BD281D"/>
    <w:rsid w:val="00BF4BB8"/>
    <w:rsid w:val="00BF618A"/>
    <w:rsid w:val="00C05AA1"/>
    <w:rsid w:val="00C25FF9"/>
    <w:rsid w:val="00C33752"/>
    <w:rsid w:val="00C4364B"/>
    <w:rsid w:val="00C559DD"/>
    <w:rsid w:val="00C57038"/>
    <w:rsid w:val="00C71459"/>
    <w:rsid w:val="00C75FDD"/>
    <w:rsid w:val="00C767D1"/>
    <w:rsid w:val="00C9292E"/>
    <w:rsid w:val="00C96514"/>
    <w:rsid w:val="00C97131"/>
    <w:rsid w:val="00CA31AF"/>
    <w:rsid w:val="00CA5279"/>
    <w:rsid w:val="00CA74B5"/>
    <w:rsid w:val="00CD0B49"/>
    <w:rsid w:val="00CD10B6"/>
    <w:rsid w:val="00CD3D51"/>
    <w:rsid w:val="00CD6BEB"/>
    <w:rsid w:val="00CF1DF5"/>
    <w:rsid w:val="00CF636E"/>
    <w:rsid w:val="00D011EC"/>
    <w:rsid w:val="00D116E2"/>
    <w:rsid w:val="00D21649"/>
    <w:rsid w:val="00D2286B"/>
    <w:rsid w:val="00D26401"/>
    <w:rsid w:val="00D270CE"/>
    <w:rsid w:val="00D42083"/>
    <w:rsid w:val="00D44BC6"/>
    <w:rsid w:val="00D53B0B"/>
    <w:rsid w:val="00D575A6"/>
    <w:rsid w:val="00D653B7"/>
    <w:rsid w:val="00D743F6"/>
    <w:rsid w:val="00D9633C"/>
    <w:rsid w:val="00DA49B7"/>
    <w:rsid w:val="00DA590F"/>
    <w:rsid w:val="00DA6559"/>
    <w:rsid w:val="00DB1E98"/>
    <w:rsid w:val="00DC1305"/>
    <w:rsid w:val="00DC4AC1"/>
    <w:rsid w:val="00DD0596"/>
    <w:rsid w:val="00DD0BC6"/>
    <w:rsid w:val="00DD60D6"/>
    <w:rsid w:val="00DE52B7"/>
    <w:rsid w:val="00DE7712"/>
    <w:rsid w:val="00DF0BDE"/>
    <w:rsid w:val="00DF35F9"/>
    <w:rsid w:val="00E02CBE"/>
    <w:rsid w:val="00E04DA2"/>
    <w:rsid w:val="00E10538"/>
    <w:rsid w:val="00E2555F"/>
    <w:rsid w:val="00E27AB1"/>
    <w:rsid w:val="00E323A0"/>
    <w:rsid w:val="00E337E1"/>
    <w:rsid w:val="00E358A1"/>
    <w:rsid w:val="00E37082"/>
    <w:rsid w:val="00E421F0"/>
    <w:rsid w:val="00E552C0"/>
    <w:rsid w:val="00E55A14"/>
    <w:rsid w:val="00E77A9E"/>
    <w:rsid w:val="00E839F8"/>
    <w:rsid w:val="00E93143"/>
    <w:rsid w:val="00E9663C"/>
    <w:rsid w:val="00EA1BE6"/>
    <w:rsid w:val="00EA51E4"/>
    <w:rsid w:val="00EB0A1F"/>
    <w:rsid w:val="00EB1BF4"/>
    <w:rsid w:val="00EC4212"/>
    <w:rsid w:val="00ED2F00"/>
    <w:rsid w:val="00ED5A98"/>
    <w:rsid w:val="00EF1C4F"/>
    <w:rsid w:val="00EF1F0A"/>
    <w:rsid w:val="00F12D4D"/>
    <w:rsid w:val="00F13480"/>
    <w:rsid w:val="00F15D4B"/>
    <w:rsid w:val="00F16F06"/>
    <w:rsid w:val="00F17D07"/>
    <w:rsid w:val="00F21A18"/>
    <w:rsid w:val="00F229F9"/>
    <w:rsid w:val="00F31634"/>
    <w:rsid w:val="00F31712"/>
    <w:rsid w:val="00F374EC"/>
    <w:rsid w:val="00F52790"/>
    <w:rsid w:val="00F57ABA"/>
    <w:rsid w:val="00F62784"/>
    <w:rsid w:val="00F62AAF"/>
    <w:rsid w:val="00F6411E"/>
    <w:rsid w:val="00F67A4D"/>
    <w:rsid w:val="00F7282C"/>
    <w:rsid w:val="00F73101"/>
    <w:rsid w:val="00F85006"/>
    <w:rsid w:val="00F95844"/>
    <w:rsid w:val="00FA06CA"/>
    <w:rsid w:val="00FA66FA"/>
    <w:rsid w:val="00FB58DD"/>
    <w:rsid w:val="00FC595E"/>
    <w:rsid w:val="00FE2ED3"/>
    <w:rsid w:val="00FE3CF0"/>
    <w:rsid w:val="00FE7248"/>
    <w:rsid w:val="00FF0005"/>
    <w:rsid w:val="00FF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D5FBC"/>
  <w15:chartTrackingRefBased/>
  <w15:docId w15:val="{6DFC9040-8F45-3244-9F34-520A2EC8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CD0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B14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142C6"/>
    <w:rPr>
      <w:kern w:val="0"/>
      <w:sz w:val="22"/>
      <w:szCs w:val="22"/>
      <w:lang w:val="sv-SE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B14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142C6"/>
    <w:rPr>
      <w:kern w:val="0"/>
      <w:sz w:val="22"/>
      <w:szCs w:val="22"/>
      <w:lang w:val="sv-SE"/>
      <w14:ligatures w14:val="none"/>
    </w:rPr>
  </w:style>
  <w:style w:type="paragraph" w:styleId="Listeavsnitt">
    <w:name w:val="List Paragraph"/>
    <w:basedOn w:val="Normal"/>
    <w:uiPriority w:val="34"/>
    <w:qFormat/>
    <w:rsid w:val="00802CC3"/>
    <w:pPr>
      <w:ind w:left="720"/>
      <w:contextualSpacing/>
    </w:p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02CC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02CC3"/>
    <w:rPr>
      <w:kern w:val="0"/>
      <w:sz w:val="20"/>
      <w:szCs w:val="20"/>
      <w:lang w:val="sv-SE"/>
      <w14:ligatures w14:val="none"/>
    </w:rPr>
  </w:style>
  <w:style w:type="paragraph" w:styleId="Revisjon">
    <w:name w:val="Revision"/>
    <w:hidden/>
    <w:uiPriority w:val="99"/>
    <w:semiHidden/>
    <w:rsid w:val="00974036"/>
    <w:rPr>
      <w:kern w:val="0"/>
      <w:sz w:val="22"/>
      <w:szCs w:val="22"/>
      <w:lang w:val="sv-SE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A1BE6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A1B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A1BE6"/>
    <w:rPr>
      <w:b/>
      <w:bCs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3</Pages>
  <Words>2986</Words>
  <Characters>1582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reppen Overen</dc:creator>
  <cp:keywords/>
  <dc:description/>
  <cp:lastModifiedBy>Caroline Kreppen Overen</cp:lastModifiedBy>
  <cp:revision>59</cp:revision>
  <dcterms:created xsi:type="dcterms:W3CDTF">2024-10-29T09:31:00Z</dcterms:created>
  <dcterms:modified xsi:type="dcterms:W3CDTF">2024-11-08T05:09:00Z</dcterms:modified>
</cp:coreProperties>
</file>